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C0060" w14:textId="77777777" w:rsidR="00C964BE" w:rsidRDefault="00C964BE" w:rsidP="006573EC">
      <w:pPr>
        <w:rPr>
          <w:rFonts w:ascii="Arial" w:hAnsi="Arial" w:cs="Arial"/>
          <w:sz w:val="20"/>
          <w:szCs w:val="20"/>
        </w:rPr>
      </w:pPr>
    </w:p>
    <w:p w14:paraId="298AFDF5" w14:textId="542926BE" w:rsidR="00DB1C1C" w:rsidRPr="00DB1C1C" w:rsidRDefault="00DC282B" w:rsidP="00241489">
      <w:pPr>
        <w:rPr>
          <w:rFonts w:ascii="Arial" w:hAnsi="Arial" w:cs="Arial"/>
          <w:sz w:val="20"/>
          <w:szCs w:val="20"/>
        </w:rPr>
      </w:pPr>
      <w:r w:rsidRPr="006573EC">
        <w:rPr>
          <w:rFonts w:ascii="Arial" w:hAnsi="Arial" w:cs="Arial"/>
          <w:sz w:val="20"/>
          <w:szCs w:val="20"/>
        </w:rPr>
        <w:t>Supplement Table</w:t>
      </w:r>
      <w:r w:rsidR="00C24386">
        <w:rPr>
          <w:rFonts w:ascii="Arial" w:hAnsi="Arial" w:cs="Arial" w:hint="eastAsia"/>
          <w:sz w:val="20"/>
          <w:szCs w:val="20"/>
        </w:rPr>
        <w:t xml:space="preserve"> S</w:t>
      </w:r>
      <w:r w:rsidRPr="006573EC">
        <w:rPr>
          <w:rFonts w:ascii="Arial" w:hAnsi="Arial" w:cs="Arial"/>
          <w:sz w:val="20"/>
          <w:szCs w:val="20"/>
        </w:rPr>
        <w:t>1</w:t>
      </w:r>
      <w:r w:rsidR="00E3703A">
        <w:rPr>
          <w:rFonts w:ascii="Arial" w:hAnsi="Arial" w:cs="Arial"/>
          <w:sz w:val="20"/>
          <w:szCs w:val="20"/>
        </w:rPr>
        <w:t>.</w:t>
      </w:r>
      <w:r w:rsidR="00241489">
        <w:rPr>
          <w:rFonts w:ascii="Arial" w:hAnsi="Arial" w:cs="Arial"/>
          <w:sz w:val="20"/>
          <w:szCs w:val="20"/>
        </w:rPr>
        <w:t xml:space="preserve"> Intervention methods of three groups</w:t>
      </w:r>
    </w:p>
    <w:p w14:paraId="552D6881" w14:textId="65A63A29" w:rsidR="00DB1C1C" w:rsidRPr="00D94268" w:rsidRDefault="00DB1C1C" w:rsidP="00DB1C1C">
      <w:pPr>
        <w:rPr>
          <w:rFonts w:ascii="Arial" w:hAnsi="Arial" w:cs="Arial"/>
          <w:sz w:val="20"/>
          <w:szCs w:val="20"/>
        </w:rPr>
      </w:pPr>
    </w:p>
    <w:tbl>
      <w:tblPr>
        <w:tblStyle w:val="a5"/>
        <w:tblW w:w="13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502"/>
        <w:gridCol w:w="2721"/>
        <w:gridCol w:w="4115"/>
        <w:gridCol w:w="4070"/>
      </w:tblGrid>
      <w:tr w:rsidR="00D94268" w:rsidRPr="00D94268" w14:paraId="1FFD4420" w14:textId="77777777" w:rsidTr="00985FBE">
        <w:trPr>
          <w:trHeight w:val="286"/>
        </w:trPr>
        <w:tc>
          <w:tcPr>
            <w:tcW w:w="1301" w:type="dxa"/>
            <w:tcBorders>
              <w:bottom w:val="single" w:sz="4" w:space="0" w:color="auto"/>
            </w:tcBorders>
          </w:tcPr>
          <w:p w14:paraId="4A0EEE4F" w14:textId="77777777" w:rsidR="00DB1C1C" w:rsidRPr="00D94268" w:rsidRDefault="00DB1C1C" w:rsidP="00DB1C1C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507512704"/>
            <w:r w:rsidRPr="00D94268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9D9378C" w14:textId="77777777" w:rsidR="00DB1C1C" w:rsidRPr="00D94268" w:rsidRDefault="00DB1C1C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Theme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5D34D072" w14:textId="77777777" w:rsidR="00DB1C1C" w:rsidRPr="00D94268" w:rsidRDefault="00DB1C1C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Aim</w:t>
            </w:r>
          </w:p>
        </w:tc>
        <w:tc>
          <w:tcPr>
            <w:tcW w:w="4115" w:type="dxa"/>
            <w:tcBorders>
              <w:bottom w:val="single" w:sz="4" w:space="0" w:color="auto"/>
            </w:tcBorders>
          </w:tcPr>
          <w:p w14:paraId="4E2D9668" w14:textId="77777777" w:rsidR="00DB1C1C" w:rsidRPr="00D94268" w:rsidRDefault="00DB1C1C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Plan for art therapy group</w:t>
            </w:r>
          </w:p>
        </w:tc>
        <w:tc>
          <w:tcPr>
            <w:tcW w:w="4070" w:type="dxa"/>
            <w:tcBorders>
              <w:bottom w:val="single" w:sz="4" w:space="0" w:color="auto"/>
            </w:tcBorders>
          </w:tcPr>
          <w:p w14:paraId="45EFEA53" w14:textId="77777777" w:rsidR="00DB1C1C" w:rsidRPr="00D94268" w:rsidRDefault="00DB1C1C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Plan for general counseling group</w:t>
            </w:r>
          </w:p>
        </w:tc>
      </w:tr>
      <w:tr w:rsidR="00D94268" w:rsidRPr="00D94268" w14:paraId="52157436" w14:textId="77777777" w:rsidTr="00985FBE">
        <w:trPr>
          <w:trHeight w:val="1745"/>
        </w:trPr>
        <w:tc>
          <w:tcPr>
            <w:tcW w:w="1301" w:type="dxa"/>
            <w:tcBorders>
              <w:top w:val="single" w:sz="4" w:space="0" w:color="auto"/>
            </w:tcBorders>
          </w:tcPr>
          <w:p w14:paraId="522B4E86" w14:textId="0B7B1796" w:rsidR="00DB1C1C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First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2704EC8" w14:textId="64187BED" w:rsidR="00DB1C1C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eastAsia="SimSun" w:hAnsi="Arial" w:cs="Arial"/>
                <w:sz w:val="20"/>
                <w:szCs w:val="20"/>
              </w:rPr>
              <w:t>Gathering together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098B4246" w14:textId="77777777" w:rsidR="00DB1C1C" w:rsidRPr="00D94268" w:rsidRDefault="00DB1C1C" w:rsidP="00DB1C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Group leaders and members get to know each other, promote their familiarity, and establish a good relationship of group psychological counseling.</w:t>
            </w:r>
          </w:p>
          <w:p w14:paraId="3E7A3552" w14:textId="77777777" w:rsidR="00DB1C1C" w:rsidRPr="00D94268" w:rsidRDefault="00DB1C1C" w:rsidP="00DB1C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Members of the group know each other.</w:t>
            </w:r>
          </w:p>
          <w:p w14:paraId="715C65F9" w14:textId="77777777" w:rsidR="00DB1C1C" w:rsidRPr="00D94268" w:rsidRDefault="00DB1C1C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Make the group Agreement</w:t>
            </w:r>
          </w:p>
        </w:tc>
        <w:tc>
          <w:tcPr>
            <w:tcW w:w="4115" w:type="dxa"/>
            <w:tcBorders>
              <w:top w:val="single" w:sz="4" w:space="0" w:color="auto"/>
            </w:tcBorders>
          </w:tcPr>
          <w:p w14:paraId="00C103D6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: introduce yourself and introduce the theme of group activities</w:t>
            </w:r>
          </w:p>
          <w:p w14:paraId="07BCDE52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the wind blows</w:t>
            </w:r>
          </w:p>
          <w:p w14:paraId="73A99E65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My self-portrait (self-introduction)</w:t>
            </w:r>
          </w:p>
          <w:p w14:paraId="4D2E6D48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4. Draw our group</w:t>
            </w:r>
          </w:p>
          <w:p w14:paraId="09234AA3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Affirm the oath</w:t>
            </w:r>
          </w:p>
          <w:p w14:paraId="29F2FCC6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6. Summarize and share</w:t>
            </w:r>
          </w:p>
        </w:tc>
        <w:tc>
          <w:tcPr>
            <w:tcW w:w="4070" w:type="dxa"/>
            <w:tcBorders>
              <w:top w:val="single" w:sz="4" w:space="0" w:color="auto"/>
            </w:tcBorders>
          </w:tcPr>
          <w:p w14:paraId="69D7FC30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: introduce yourself and introduce the theme of group activities</w:t>
            </w:r>
          </w:p>
          <w:p w14:paraId="1DF2A97D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the wind blows</w:t>
            </w:r>
          </w:p>
          <w:p w14:paraId="015CD10B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True or false (self-introduction)</w:t>
            </w:r>
          </w:p>
          <w:p w14:paraId="60CC420D" w14:textId="4B34E090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 xml:space="preserve">4. Name the group </w:t>
            </w:r>
          </w:p>
          <w:p w14:paraId="170EC943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 xml:space="preserve">5. Affirm the oath </w:t>
            </w:r>
          </w:p>
          <w:p w14:paraId="2D4BDACB" w14:textId="77777777" w:rsidR="00DB1C1C" w:rsidRPr="00D94268" w:rsidRDefault="00DB1C1C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6. Summarize and share</w:t>
            </w:r>
          </w:p>
        </w:tc>
      </w:tr>
      <w:tr w:rsidR="00D94268" w:rsidRPr="00D94268" w14:paraId="50D93E79" w14:textId="77777777" w:rsidTr="00985FBE">
        <w:trPr>
          <w:trHeight w:val="286"/>
        </w:trPr>
        <w:tc>
          <w:tcPr>
            <w:tcW w:w="1301" w:type="dxa"/>
          </w:tcPr>
          <w:p w14:paraId="1C182CFC" w14:textId="0EC7FDE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eastAsia="SimSun" w:hAnsi="Arial" w:cs="Arial"/>
                <w:sz w:val="20"/>
                <w:szCs w:val="20"/>
              </w:rPr>
              <w:t>Second</w:t>
            </w:r>
          </w:p>
        </w:tc>
        <w:tc>
          <w:tcPr>
            <w:tcW w:w="1502" w:type="dxa"/>
          </w:tcPr>
          <w:p w14:paraId="66829291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What is School bullying</w:t>
            </w:r>
            <w:r w:rsidRPr="00D94268">
              <w:rPr>
                <w:rFonts w:ascii="Arial" w:hAnsi="Arial" w:cs="Arial"/>
                <w:sz w:val="20"/>
                <w:szCs w:val="20"/>
              </w:rPr>
              <w:t>？</w:t>
            </w:r>
          </w:p>
        </w:tc>
        <w:tc>
          <w:tcPr>
            <w:tcW w:w="2721" w:type="dxa"/>
          </w:tcPr>
          <w:p w14:paraId="3A3DA868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Help left-behind children understand what School bullying is</w:t>
            </w:r>
          </w:p>
          <w:p w14:paraId="6A726E8D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Know whether your behavior belongs to School bullying</w:t>
            </w:r>
          </w:p>
          <w:p w14:paraId="43081015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lastRenderedPageBreak/>
              <w:t>3. Know whether you are being aggrieved by School bullying</w:t>
            </w:r>
          </w:p>
        </w:tc>
        <w:tc>
          <w:tcPr>
            <w:tcW w:w="4115" w:type="dxa"/>
          </w:tcPr>
          <w:p w14:paraId="275DCEF2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lastRenderedPageBreak/>
              <w:t>1. Start: introduce the theme of the activity, and repeat the group rules</w:t>
            </w:r>
          </w:p>
          <w:p w14:paraId="54D8E12C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throwing dolls (small balls)</w:t>
            </w:r>
          </w:p>
          <w:p w14:paraId="1F4324DC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What is campus violence? "-- dam keeper</w:t>
            </w:r>
          </w:p>
          <w:p w14:paraId="6DE9D786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4. Draw our story</w:t>
            </w:r>
          </w:p>
          <w:p w14:paraId="3EFE1416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Share and summarize</w:t>
            </w:r>
          </w:p>
        </w:tc>
        <w:tc>
          <w:tcPr>
            <w:tcW w:w="4070" w:type="dxa"/>
          </w:tcPr>
          <w:p w14:paraId="345552C1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: introduce the theme of the activity, and repeat the group rules</w:t>
            </w:r>
          </w:p>
          <w:p w14:paraId="485489E2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throwing dolls (small balls)</w:t>
            </w:r>
          </w:p>
          <w:p w14:paraId="6E3A7FC9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What is campus violence? "-- dam keeper</w:t>
            </w:r>
          </w:p>
          <w:p w14:paraId="5545364F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4. Tell our story</w:t>
            </w:r>
          </w:p>
          <w:p w14:paraId="5B414AF1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Share and summarize</w:t>
            </w:r>
          </w:p>
          <w:p w14:paraId="72E4DC02" w14:textId="77777777" w:rsidR="00985FBE" w:rsidRPr="00D94268" w:rsidRDefault="00985FBE" w:rsidP="00DB1C1C">
            <w:pPr>
              <w:pStyle w:val="aa"/>
              <w:ind w:left="420" w:firstLine="4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68" w:rsidRPr="00D94268" w14:paraId="48B2E50D" w14:textId="77777777" w:rsidTr="00985FBE">
        <w:trPr>
          <w:trHeight w:val="286"/>
        </w:trPr>
        <w:tc>
          <w:tcPr>
            <w:tcW w:w="1301" w:type="dxa"/>
          </w:tcPr>
          <w:p w14:paraId="393E8AA3" w14:textId="1C09B330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eastAsia="SimSun" w:hAnsi="Arial" w:cs="Arial"/>
                <w:sz w:val="20"/>
                <w:szCs w:val="20"/>
              </w:rPr>
              <w:lastRenderedPageBreak/>
              <w:t>Third</w:t>
            </w:r>
          </w:p>
        </w:tc>
        <w:tc>
          <w:tcPr>
            <w:tcW w:w="1502" w:type="dxa"/>
          </w:tcPr>
          <w:p w14:paraId="2F597186" w14:textId="6800EC7B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eastAsia="SimSun" w:hAnsi="Arial" w:cs="Arial"/>
                <w:sz w:val="20"/>
                <w:szCs w:val="20"/>
              </w:rPr>
              <w:t>Face bullying with courage</w:t>
            </w:r>
          </w:p>
        </w:tc>
        <w:tc>
          <w:tcPr>
            <w:tcW w:w="2721" w:type="dxa"/>
          </w:tcPr>
          <w:p w14:paraId="1564E126" w14:textId="040D16E5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Attach importance to school bullying actively and courageously resist it;</w:t>
            </w:r>
          </w:p>
          <w:p w14:paraId="5A1E1C82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 xml:space="preserve">2. Asking for help </w:t>
            </w:r>
          </w:p>
          <w:p w14:paraId="50389FC9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5" w:type="dxa"/>
          </w:tcPr>
          <w:p w14:paraId="2756C5D3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</w:t>
            </w:r>
            <w:r w:rsidRPr="00D94268">
              <w:rPr>
                <w:rFonts w:ascii="Arial" w:hAnsi="Arial" w:cs="Arial"/>
                <w:sz w:val="20"/>
                <w:szCs w:val="20"/>
              </w:rPr>
              <w:t>：</w:t>
            </w:r>
            <w:r w:rsidRPr="00D94268">
              <w:rPr>
                <w:rFonts w:ascii="Arial" w:hAnsi="Arial" w:cs="Arial"/>
                <w:sz w:val="20"/>
                <w:szCs w:val="20"/>
              </w:rPr>
              <w:t>introduce the theme of group activities and repeating the group rules</w:t>
            </w:r>
          </w:p>
          <w:p w14:paraId="46F00765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have a massage to relax</w:t>
            </w:r>
          </w:p>
          <w:p w14:paraId="01587C12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Role playing: rebel and shout loudly</w:t>
            </w:r>
          </w:p>
          <w:p w14:paraId="27029926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 xml:space="preserve">4. Draw people and things that </w:t>
            </w:r>
            <w:r w:rsidRPr="00D94268">
              <w:rPr>
                <w:rFonts w:ascii="Arial" w:eastAsia="SimSun" w:hAnsi="Arial" w:cs="Arial"/>
                <w:sz w:val="20"/>
                <w:szCs w:val="20"/>
              </w:rPr>
              <w:t>make me feel warm</w:t>
            </w:r>
            <w:r w:rsidRPr="00D9426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EC91563" w14:textId="29BA1A34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Share and summarize</w:t>
            </w:r>
          </w:p>
        </w:tc>
        <w:tc>
          <w:tcPr>
            <w:tcW w:w="4070" w:type="dxa"/>
          </w:tcPr>
          <w:p w14:paraId="23463DB3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</w:t>
            </w:r>
            <w:r w:rsidRPr="00D94268">
              <w:rPr>
                <w:rFonts w:ascii="Arial" w:hAnsi="Arial" w:cs="Arial"/>
                <w:sz w:val="20"/>
                <w:szCs w:val="20"/>
              </w:rPr>
              <w:t>：</w:t>
            </w:r>
            <w:r w:rsidRPr="00D94268">
              <w:rPr>
                <w:rFonts w:ascii="Arial" w:hAnsi="Arial" w:cs="Arial"/>
                <w:sz w:val="20"/>
                <w:szCs w:val="20"/>
              </w:rPr>
              <w:t>introduce the theme of group activities and repeating the group rules</w:t>
            </w:r>
          </w:p>
          <w:p w14:paraId="58B9C17C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have a massage to relax</w:t>
            </w:r>
          </w:p>
          <w:p w14:paraId="69409A7F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Role playing: rebel and shout loudly</w:t>
            </w:r>
          </w:p>
          <w:p w14:paraId="6E73DBEA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 xml:space="preserve">4. Asking for help from teachers, parents and friends </w:t>
            </w:r>
          </w:p>
          <w:p w14:paraId="6DC8A1C8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Share and summarize</w:t>
            </w:r>
          </w:p>
          <w:p w14:paraId="44F36693" w14:textId="77777777" w:rsidR="00985FBE" w:rsidRPr="00D94268" w:rsidRDefault="00985FBE" w:rsidP="00DB1C1C">
            <w:pPr>
              <w:pStyle w:val="aa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68" w:rsidRPr="00D94268" w14:paraId="591564CE" w14:textId="77777777" w:rsidTr="00985FBE">
        <w:trPr>
          <w:trHeight w:val="286"/>
        </w:trPr>
        <w:tc>
          <w:tcPr>
            <w:tcW w:w="1301" w:type="dxa"/>
          </w:tcPr>
          <w:p w14:paraId="120A00C9" w14:textId="2E072CEC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eastAsia="SimSun" w:hAnsi="Arial" w:cs="Arial"/>
                <w:sz w:val="20"/>
                <w:szCs w:val="20"/>
              </w:rPr>
              <w:t>Fourth</w:t>
            </w:r>
          </w:p>
        </w:tc>
        <w:tc>
          <w:tcPr>
            <w:tcW w:w="1502" w:type="dxa"/>
          </w:tcPr>
          <w:p w14:paraId="24CCE96D" w14:textId="6B19D9D3" w:rsidR="00985FBE" w:rsidRPr="00D94268" w:rsidRDefault="001E7782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Everybody can do s</w:t>
            </w:r>
            <w:r w:rsidR="00985FBE" w:rsidRPr="00D94268">
              <w:rPr>
                <w:rFonts w:ascii="Arial" w:hAnsi="Arial" w:cs="Arial"/>
                <w:sz w:val="20"/>
                <w:szCs w:val="20"/>
              </w:rPr>
              <w:t>omething</w:t>
            </w:r>
          </w:p>
        </w:tc>
        <w:tc>
          <w:tcPr>
            <w:tcW w:w="2721" w:type="dxa"/>
          </w:tcPr>
          <w:p w14:paraId="6423BC3C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Help students cope with ridicule.</w:t>
            </w:r>
          </w:p>
          <w:p w14:paraId="49F92822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Learn to find and develop your own strengths and interests by watching video.</w:t>
            </w:r>
          </w:p>
          <w:p w14:paraId="76856E20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5" w:type="dxa"/>
          </w:tcPr>
          <w:p w14:paraId="77DEB04A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</w:t>
            </w:r>
            <w:r w:rsidRPr="00D94268">
              <w:rPr>
                <w:rFonts w:ascii="Arial" w:hAnsi="Arial" w:cs="Arial"/>
                <w:sz w:val="20"/>
                <w:szCs w:val="20"/>
              </w:rPr>
              <w:t>：</w:t>
            </w:r>
            <w:r w:rsidRPr="00D94268">
              <w:rPr>
                <w:rFonts w:ascii="Arial" w:hAnsi="Arial" w:cs="Arial"/>
                <w:sz w:val="20"/>
                <w:szCs w:val="20"/>
              </w:rPr>
              <w:t>introduce the theme of the activity</w:t>
            </w:r>
          </w:p>
          <w:p w14:paraId="351E1207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sit up</w:t>
            </w:r>
          </w:p>
          <w:p w14:paraId="5DA655DB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how to cope with ridicule</w:t>
            </w:r>
          </w:p>
          <w:p w14:paraId="51389F0E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4. I was born with talents. Draw my strengths</w:t>
            </w:r>
          </w:p>
          <w:p w14:paraId="043AB687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Share and summarize</w:t>
            </w:r>
          </w:p>
          <w:p w14:paraId="5B7915BC" w14:textId="77777777" w:rsidR="00985FBE" w:rsidRPr="00D94268" w:rsidRDefault="00985FBE" w:rsidP="00DB1C1C">
            <w:pPr>
              <w:pStyle w:val="aa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</w:tcPr>
          <w:p w14:paraId="4F43AC15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</w:t>
            </w:r>
            <w:r w:rsidRPr="00D94268">
              <w:rPr>
                <w:rFonts w:ascii="Arial" w:hAnsi="Arial" w:cs="Arial"/>
                <w:sz w:val="20"/>
                <w:szCs w:val="20"/>
              </w:rPr>
              <w:t>：</w:t>
            </w:r>
            <w:r w:rsidRPr="00D94268">
              <w:rPr>
                <w:rFonts w:ascii="Arial" w:hAnsi="Arial" w:cs="Arial"/>
                <w:sz w:val="20"/>
                <w:szCs w:val="20"/>
              </w:rPr>
              <w:t>introduce the theme of the activity</w:t>
            </w:r>
          </w:p>
          <w:p w14:paraId="722D72D9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sit up</w:t>
            </w:r>
          </w:p>
          <w:p w14:paraId="549BEB23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how to cope with ridicule</w:t>
            </w:r>
          </w:p>
          <w:p w14:paraId="7C9884BD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4. A piece of chalk</w:t>
            </w:r>
          </w:p>
          <w:p w14:paraId="02293D80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Share and summarize</w:t>
            </w:r>
          </w:p>
          <w:p w14:paraId="03290E47" w14:textId="77777777" w:rsidR="00985FBE" w:rsidRPr="00D94268" w:rsidRDefault="00985FBE" w:rsidP="00DB1C1C">
            <w:pPr>
              <w:pStyle w:val="aa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68" w:rsidRPr="00D94268" w14:paraId="2709BB19" w14:textId="77777777" w:rsidTr="00985FBE">
        <w:trPr>
          <w:trHeight w:val="286"/>
        </w:trPr>
        <w:tc>
          <w:tcPr>
            <w:tcW w:w="1301" w:type="dxa"/>
          </w:tcPr>
          <w:p w14:paraId="24C9075A" w14:textId="6098B0F9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eastAsia="SimSun" w:hAnsi="Arial" w:cs="Arial"/>
                <w:sz w:val="20"/>
                <w:szCs w:val="20"/>
              </w:rPr>
              <w:t>Fifth</w:t>
            </w:r>
          </w:p>
        </w:tc>
        <w:tc>
          <w:tcPr>
            <w:tcW w:w="1502" w:type="dxa"/>
          </w:tcPr>
          <w:p w14:paraId="4F2BD5B2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Let your dreams fly</w:t>
            </w:r>
          </w:p>
        </w:tc>
        <w:tc>
          <w:tcPr>
            <w:tcW w:w="2721" w:type="dxa"/>
          </w:tcPr>
          <w:p w14:paraId="5FB1EAE0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Help members to understand their own shortcomings and how to improve them.</w:t>
            </w:r>
          </w:p>
          <w:p w14:paraId="478C6BB7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Think about the future and inspire action with your dreams.</w:t>
            </w:r>
          </w:p>
          <w:p w14:paraId="710D2B3C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5" w:type="dxa"/>
          </w:tcPr>
          <w:p w14:paraId="2140A23F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lastRenderedPageBreak/>
              <w:t>1. Start: introduce the theme of group activities</w:t>
            </w:r>
          </w:p>
          <w:p w14:paraId="479D11B2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poor cat</w:t>
            </w:r>
          </w:p>
          <w:p w14:paraId="6FBCA617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Paint your future dreams</w:t>
            </w:r>
          </w:p>
          <w:p w14:paraId="333CA4B0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4. Draw the lifeline</w:t>
            </w:r>
          </w:p>
          <w:p w14:paraId="3886AFCE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Summarize and share</w:t>
            </w:r>
          </w:p>
          <w:p w14:paraId="221350B3" w14:textId="77777777" w:rsidR="00985FBE" w:rsidRPr="00D94268" w:rsidRDefault="00985FBE" w:rsidP="00DB1C1C">
            <w:pPr>
              <w:pStyle w:val="aa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</w:tcPr>
          <w:p w14:paraId="5A0B94DA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: introduce the theme of group activities</w:t>
            </w:r>
          </w:p>
          <w:p w14:paraId="095A6762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 Warm up: peach blossoms bloom</w:t>
            </w:r>
          </w:p>
          <w:p w14:paraId="6C3CDB90" w14:textId="0A464645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="00B50D4B" w:rsidRPr="00D94268">
              <w:rPr>
                <w:rFonts w:ascii="Arial" w:hAnsi="Arial" w:cs="Arial"/>
                <w:sz w:val="20"/>
                <w:szCs w:val="20"/>
              </w:rPr>
              <w:t>Talk about</w:t>
            </w:r>
            <w:r w:rsidRPr="00D94268">
              <w:rPr>
                <w:rFonts w:ascii="Arial" w:hAnsi="Arial" w:cs="Arial"/>
                <w:sz w:val="20"/>
                <w:szCs w:val="20"/>
              </w:rPr>
              <w:t xml:space="preserve"> your future dreams</w:t>
            </w:r>
          </w:p>
          <w:p w14:paraId="75C00FA8" w14:textId="6A58B061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B50D4B" w:rsidRPr="00D94268">
              <w:rPr>
                <w:rFonts w:ascii="Arial" w:hAnsi="Arial" w:cs="Arial"/>
                <w:sz w:val="20"/>
                <w:szCs w:val="20"/>
              </w:rPr>
              <w:t>Share</w:t>
            </w:r>
            <w:r w:rsidRPr="00D94268">
              <w:rPr>
                <w:rFonts w:ascii="Arial" w:hAnsi="Arial" w:cs="Arial"/>
                <w:sz w:val="20"/>
                <w:szCs w:val="20"/>
              </w:rPr>
              <w:t xml:space="preserve"> the life</w:t>
            </w:r>
            <w:r w:rsidR="004711AC" w:rsidRPr="00D94268">
              <w:rPr>
                <w:rFonts w:ascii="Arial" w:hAnsi="Arial" w:cs="Arial"/>
                <w:sz w:val="20"/>
                <w:szCs w:val="20"/>
              </w:rPr>
              <w:t xml:space="preserve"> plan</w:t>
            </w:r>
          </w:p>
          <w:p w14:paraId="6425930B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Summarize and share</w:t>
            </w:r>
          </w:p>
          <w:p w14:paraId="1087064F" w14:textId="77777777" w:rsidR="00985FBE" w:rsidRPr="00D94268" w:rsidRDefault="00985FBE" w:rsidP="00DB1C1C">
            <w:pPr>
              <w:pStyle w:val="aa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68" w:rsidRPr="00D94268" w14:paraId="447C6B1B" w14:textId="77777777" w:rsidTr="00985FBE">
        <w:trPr>
          <w:trHeight w:val="296"/>
        </w:trPr>
        <w:tc>
          <w:tcPr>
            <w:tcW w:w="1301" w:type="dxa"/>
          </w:tcPr>
          <w:p w14:paraId="3B5B82FA" w14:textId="70C45C69" w:rsidR="00985FBE" w:rsidRPr="00D94268" w:rsidRDefault="00D94268" w:rsidP="00DB1C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ixth</w:t>
            </w:r>
          </w:p>
        </w:tc>
        <w:tc>
          <w:tcPr>
            <w:tcW w:w="1502" w:type="dxa"/>
          </w:tcPr>
          <w:p w14:paraId="40BC82F1" w14:textId="203F471F" w:rsidR="00985FBE" w:rsidRPr="00D94268" w:rsidRDefault="001E7782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Goodbye, s</w:t>
            </w:r>
            <w:r w:rsidR="00985FBE" w:rsidRPr="00D94268">
              <w:rPr>
                <w:rFonts w:ascii="Arial" w:hAnsi="Arial" w:cs="Arial"/>
                <w:sz w:val="20"/>
                <w:szCs w:val="20"/>
              </w:rPr>
              <w:t>chool bullying</w:t>
            </w:r>
          </w:p>
        </w:tc>
        <w:tc>
          <w:tcPr>
            <w:tcW w:w="2721" w:type="dxa"/>
          </w:tcPr>
          <w:p w14:paraId="1AF83464" w14:textId="21A78B84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Strengthen the relationship between the members of the grou</w:t>
            </w:r>
            <w:r w:rsidR="001E7782" w:rsidRPr="00D94268">
              <w:rPr>
                <w:rFonts w:ascii="Arial" w:hAnsi="Arial" w:cs="Arial"/>
                <w:sz w:val="20"/>
                <w:szCs w:val="20"/>
              </w:rPr>
              <w:t>p, get rid of the influence of s</w:t>
            </w:r>
            <w:r w:rsidRPr="00D94268">
              <w:rPr>
                <w:rFonts w:ascii="Arial" w:hAnsi="Arial" w:cs="Arial"/>
                <w:sz w:val="20"/>
                <w:szCs w:val="20"/>
              </w:rPr>
              <w:t>chool bullying, keep away from School bullyin</w:t>
            </w:r>
            <w:r w:rsidR="001E7782" w:rsidRPr="00D94268">
              <w:rPr>
                <w:rFonts w:ascii="Arial" w:hAnsi="Arial" w:cs="Arial"/>
                <w:sz w:val="20"/>
                <w:szCs w:val="20"/>
              </w:rPr>
              <w:t>g and reduce the occurrence of s</w:t>
            </w:r>
            <w:r w:rsidRPr="00D94268">
              <w:rPr>
                <w:rFonts w:ascii="Arial" w:hAnsi="Arial" w:cs="Arial"/>
                <w:sz w:val="20"/>
                <w:szCs w:val="20"/>
              </w:rPr>
              <w:t>chool bullying.</w:t>
            </w:r>
          </w:p>
          <w:p w14:paraId="3EFE95D4" w14:textId="77777777" w:rsidR="00985FBE" w:rsidRPr="00D94268" w:rsidRDefault="00985FBE" w:rsidP="00DB1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5" w:type="dxa"/>
          </w:tcPr>
          <w:p w14:paraId="47C6B404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 by introducing the theme of group activities</w:t>
            </w:r>
          </w:p>
          <w:p w14:paraId="2CF4DAAA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Warm up: peach blossoms bloom</w:t>
            </w:r>
          </w:p>
          <w:p w14:paraId="48758419" w14:textId="5EBB77AB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="001E7782" w:rsidRPr="00D94268">
              <w:rPr>
                <w:rFonts w:ascii="Arial" w:hAnsi="Arial" w:cs="Arial"/>
                <w:sz w:val="20"/>
                <w:szCs w:val="20"/>
              </w:rPr>
              <w:t>Draw my self-portrait and my friends</w:t>
            </w:r>
          </w:p>
          <w:p w14:paraId="5F5992D7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4. Goodbye, the bad things</w:t>
            </w:r>
          </w:p>
          <w:p w14:paraId="0A632131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Thanks for having you</w:t>
            </w:r>
          </w:p>
          <w:p w14:paraId="17FD1B89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6. Summarize and share</w:t>
            </w:r>
          </w:p>
        </w:tc>
        <w:tc>
          <w:tcPr>
            <w:tcW w:w="4070" w:type="dxa"/>
          </w:tcPr>
          <w:p w14:paraId="64161C3A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1. Start by introducing the theme of group activities</w:t>
            </w:r>
          </w:p>
          <w:p w14:paraId="3F45C585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2.Warm up: peach blossoms bloom</w:t>
            </w:r>
          </w:p>
          <w:p w14:paraId="72B76118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3. My change</w:t>
            </w:r>
          </w:p>
          <w:p w14:paraId="0014D780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4. Goodbye, the bad things</w:t>
            </w:r>
          </w:p>
          <w:p w14:paraId="3A9BEDB1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5. Thanks for having you</w:t>
            </w:r>
          </w:p>
          <w:p w14:paraId="0AFA6EE1" w14:textId="77777777" w:rsidR="00985FBE" w:rsidRPr="00D94268" w:rsidRDefault="00985FBE" w:rsidP="00DB1C1C">
            <w:pPr>
              <w:pStyle w:val="aa"/>
              <w:ind w:firstLine="400"/>
              <w:rPr>
                <w:rFonts w:ascii="Arial" w:hAnsi="Arial" w:cs="Arial"/>
                <w:sz w:val="20"/>
                <w:szCs w:val="20"/>
              </w:rPr>
            </w:pPr>
            <w:r w:rsidRPr="00D94268">
              <w:rPr>
                <w:rFonts w:ascii="Arial" w:hAnsi="Arial" w:cs="Arial"/>
                <w:sz w:val="20"/>
                <w:szCs w:val="20"/>
              </w:rPr>
              <w:t>6. Summarize and share</w:t>
            </w:r>
          </w:p>
        </w:tc>
      </w:tr>
      <w:bookmarkEnd w:id="0"/>
    </w:tbl>
    <w:p w14:paraId="7425BB94" w14:textId="77777777" w:rsidR="00DB1C1C" w:rsidRPr="00DB1C1C" w:rsidRDefault="00DB1C1C" w:rsidP="00DB1C1C">
      <w:pPr>
        <w:spacing w:line="360" w:lineRule="auto"/>
        <w:rPr>
          <w:rFonts w:ascii="Arial" w:hAnsi="Arial" w:cs="Arial"/>
          <w:sz w:val="20"/>
          <w:szCs w:val="20"/>
        </w:rPr>
      </w:pPr>
    </w:p>
    <w:p w14:paraId="36175A33" w14:textId="49C01E64" w:rsidR="007E2C2F" w:rsidRPr="00CD4DDA" w:rsidRDefault="007E2C2F" w:rsidP="007E2C2F">
      <w:pPr>
        <w:rPr>
          <w:rFonts w:ascii="Arial" w:hAnsi="Arial" w:cs="Arial"/>
          <w:sz w:val="20"/>
          <w:szCs w:val="20"/>
        </w:rPr>
      </w:pPr>
      <w:r w:rsidRPr="00CD4DDA">
        <w:rPr>
          <w:rFonts w:ascii="Arial" w:hAnsi="Arial" w:cs="Arial"/>
          <w:sz w:val="20"/>
          <w:szCs w:val="20"/>
        </w:rPr>
        <w:t xml:space="preserve">Supplement Table </w:t>
      </w:r>
      <w:r w:rsidR="00C24386">
        <w:rPr>
          <w:rFonts w:ascii="Arial" w:hAnsi="Arial" w:cs="Arial" w:hint="eastAsia"/>
          <w:sz w:val="20"/>
          <w:szCs w:val="20"/>
        </w:rPr>
        <w:t>S</w:t>
      </w:r>
      <w:r w:rsidRPr="00CD4DDA">
        <w:rPr>
          <w:rFonts w:ascii="Arial" w:hAnsi="Arial" w:cs="Arial"/>
          <w:sz w:val="20"/>
          <w:szCs w:val="20"/>
        </w:rPr>
        <w:t>2</w:t>
      </w:r>
      <w:r w:rsidR="00E3703A">
        <w:rPr>
          <w:rFonts w:ascii="Arial" w:hAnsi="Arial" w:cs="Arial"/>
          <w:sz w:val="20"/>
          <w:szCs w:val="20"/>
        </w:rPr>
        <w:t>.</w:t>
      </w:r>
      <w:r w:rsidR="00C66DA2" w:rsidRPr="00CD4DDA">
        <w:rPr>
          <w:rFonts w:ascii="Arial" w:hAnsi="Arial" w:cs="Arial"/>
          <w:sz w:val="20"/>
          <w:szCs w:val="20"/>
        </w:rPr>
        <w:t xml:space="preserve"> The comparison of different age group, </w:t>
      </w:r>
      <w:r w:rsidR="00940624" w:rsidRPr="00CD4DDA">
        <w:rPr>
          <w:rFonts w:ascii="Arial" w:hAnsi="Arial" w:cs="Arial"/>
          <w:sz w:val="20"/>
          <w:szCs w:val="20"/>
        </w:rPr>
        <w:t>parental marital status</w:t>
      </w:r>
      <w:r w:rsidR="00C66DA2" w:rsidRPr="00CD4DDA">
        <w:rPr>
          <w:rFonts w:ascii="Arial" w:hAnsi="Arial" w:cs="Arial"/>
          <w:sz w:val="20"/>
          <w:szCs w:val="20"/>
        </w:rPr>
        <w:t xml:space="preserve"> and </w:t>
      </w:r>
      <w:r w:rsidR="00AD2142" w:rsidRPr="00CD4DDA">
        <w:rPr>
          <w:rFonts w:ascii="Arial" w:hAnsi="Arial" w:cs="Arial"/>
          <w:sz w:val="20"/>
          <w:szCs w:val="20"/>
        </w:rPr>
        <w:t>s</w:t>
      </w:r>
      <w:r w:rsidR="00C66DA2" w:rsidRPr="00CD4DDA">
        <w:rPr>
          <w:rFonts w:ascii="Arial" w:hAnsi="Arial" w:cs="Arial"/>
          <w:sz w:val="20"/>
          <w:szCs w:val="20"/>
        </w:rPr>
        <w:t xml:space="preserve">chool bullying in LBC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1942"/>
        <w:gridCol w:w="1327"/>
        <w:gridCol w:w="1378"/>
        <w:gridCol w:w="2325"/>
      </w:tblGrid>
      <w:tr w:rsidR="00CD4DDA" w:rsidRPr="00CD4DDA" w14:paraId="686A5EA9" w14:textId="77777777" w:rsidTr="00CD4DDA">
        <w:trPr>
          <w:trHeight w:val="657"/>
        </w:trPr>
        <w:tc>
          <w:tcPr>
            <w:tcW w:w="2453" w:type="dxa"/>
          </w:tcPr>
          <w:p w14:paraId="77D003FF" w14:textId="389DAE80" w:rsidR="00CD4DDA" w:rsidRPr="006819FB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819FB">
              <w:rPr>
                <w:rFonts w:ascii="Arial" w:hAnsi="Arial" w:cs="Arial"/>
                <w:sz w:val="20"/>
                <w:szCs w:val="20"/>
              </w:rPr>
              <w:t>classification</w:t>
            </w:r>
          </w:p>
        </w:tc>
        <w:tc>
          <w:tcPr>
            <w:tcW w:w="1942" w:type="dxa"/>
          </w:tcPr>
          <w:p w14:paraId="02363E2F" w14:textId="23294C36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327" w:type="dxa"/>
          </w:tcPr>
          <w:p w14:paraId="75FC3DF4" w14:textId="3436F3B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Bullying victimization</w:t>
            </w:r>
          </w:p>
        </w:tc>
        <w:tc>
          <w:tcPr>
            <w:tcW w:w="1378" w:type="dxa"/>
          </w:tcPr>
          <w:p w14:paraId="68E1B246" w14:textId="1DC67709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Bullying behavior</w:t>
            </w:r>
          </w:p>
        </w:tc>
        <w:tc>
          <w:tcPr>
            <w:tcW w:w="2325" w:type="dxa"/>
          </w:tcPr>
          <w:p w14:paraId="371980AE" w14:textId="754B6709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Post Hoc Test</w:t>
            </w:r>
          </w:p>
        </w:tc>
      </w:tr>
      <w:tr w:rsidR="00CD4DDA" w:rsidRPr="00CD4DDA" w14:paraId="1210713D" w14:textId="77777777" w:rsidTr="00CD4DDA">
        <w:trPr>
          <w:trHeight w:val="265"/>
        </w:trPr>
        <w:tc>
          <w:tcPr>
            <w:tcW w:w="2453" w:type="dxa"/>
            <w:tcBorders>
              <w:top w:val="single" w:sz="4" w:space="0" w:color="auto"/>
            </w:tcBorders>
          </w:tcPr>
          <w:p w14:paraId="53BE7639" w14:textId="5B9740AE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Age (n=260)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4CCA5A13" w14:textId="0F4B9810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≤10 (n=95, a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09EE5DED" w14:textId="6851BAA9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7.737±6.69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18960A77" w14:textId="7F796CEE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4.660±5.64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B0320DD" w14:textId="69FBB32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a/c; b/c</w:t>
            </w:r>
          </w:p>
        </w:tc>
      </w:tr>
      <w:tr w:rsidR="00CD4DDA" w:rsidRPr="00CD4DDA" w14:paraId="7776F4F0" w14:textId="77777777" w:rsidTr="00CD4DDA">
        <w:trPr>
          <w:trHeight w:val="685"/>
        </w:trPr>
        <w:tc>
          <w:tcPr>
            <w:tcW w:w="2453" w:type="dxa"/>
          </w:tcPr>
          <w:p w14:paraId="1BD4F86B" w14:textId="1B569395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</w:tcPr>
          <w:p w14:paraId="0A2AB1BF" w14:textId="109F7682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1 (n=116, b)</w:t>
            </w:r>
          </w:p>
          <w:p w14:paraId="544AF0BE" w14:textId="0B675A2F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≥12 (n=49, c)</w:t>
            </w:r>
          </w:p>
        </w:tc>
        <w:tc>
          <w:tcPr>
            <w:tcW w:w="1327" w:type="dxa"/>
          </w:tcPr>
          <w:p w14:paraId="33F3923F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6.526±5.95</w:t>
            </w:r>
          </w:p>
          <w:p w14:paraId="5A029AFD" w14:textId="223E4152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20.653±9.90</w:t>
            </w:r>
          </w:p>
        </w:tc>
        <w:tc>
          <w:tcPr>
            <w:tcW w:w="1378" w:type="dxa"/>
          </w:tcPr>
          <w:p w14:paraId="6AAF0EB7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3.655±3.72</w:t>
            </w:r>
          </w:p>
          <w:p w14:paraId="3100C051" w14:textId="58D46BFA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5.041±6.34</w:t>
            </w:r>
          </w:p>
        </w:tc>
        <w:tc>
          <w:tcPr>
            <w:tcW w:w="2325" w:type="dxa"/>
          </w:tcPr>
          <w:p w14:paraId="6C9A5334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D4DDA" w:rsidRPr="00C442D3" w14:paraId="27362DE7" w14:textId="77777777" w:rsidTr="00CD4DDA">
        <w:trPr>
          <w:trHeight w:val="265"/>
        </w:trPr>
        <w:tc>
          <w:tcPr>
            <w:tcW w:w="2453" w:type="dxa"/>
          </w:tcPr>
          <w:p w14:paraId="71D595F5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  <w:p w14:paraId="4B8B0049" w14:textId="236C4AC6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parental marital status (n=258)</w:t>
            </w:r>
          </w:p>
          <w:p w14:paraId="369DA1DF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99F8F8E" w14:textId="46D8871B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2" w:type="dxa"/>
          </w:tcPr>
          <w:p w14:paraId="402126E7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5E6B2AA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Married (n=199, a)</w:t>
            </w:r>
          </w:p>
          <w:p w14:paraId="115BB97B" w14:textId="77777777" w:rsidR="00CD4DDA" w:rsidRPr="00CD4DDA" w:rsidRDefault="00CD4DDA" w:rsidP="008B47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 xml:space="preserve">Divorced (n=25, b) </w:t>
            </w:r>
          </w:p>
          <w:p w14:paraId="29160968" w14:textId="77777777" w:rsidR="00CD4DDA" w:rsidRPr="00CD4DDA" w:rsidRDefault="00CD4DDA" w:rsidP="008B47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(n=34, c) </w:t>
            </w:r>
          </w:p>
          <w:p w14:paraId="6952F182" w14:textId="34F104B1" w:rsidR="00CD4DDA" w:rsidRPr="00CD4DDA" w:rsidRDefault="00CD4DDA" w:rsidP="008B47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</w:tcPr>
          <w:p w14:paraId="64DCEAA0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5.809</w:t>
            </w:r>
            <w:r w:rsidRPr="00CD4DDA">
              <w:rPr>
                <w:rFonts w:ascii="Arial" w:hAnsi="Arial" w:cs="Arial"/>
                <w:sz w:val="20"/>
                <w:szCs w:val="20"/>
              </w:rPr>
              <w:t>**</w:t>
            </w:r>
          </w:p>
          <w:p w14:paraId="4DE86AA4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7.015±6.42</w:t>
            </w:r>
          </w:p>
          <w:p w14:paraId="1C15BA93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20.000±9.28</w:t>
            </w:r>
          </w:p>
          <w:p w14:paraId="4D73A46F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20.539±9.27</w:t>
            </w:r>
          </w:p>
          <w:p w14:paraId="2E07E789" w14:textId="1D2105CE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4.851</w:t>
            </w:r>
            <w:r w:rsidRPr="00CD4DD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378" w:type="dxa"/>
          </w:tcPr>
          <w:p w14:paraId="1BF99C94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.693</w:t>
            </w:r>
          </w:p>
          <w:p w14:paraId="4A488A6C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3.835±4.21</w:t>
            </w:r>
          </w:p>
          <w:p w14:paraId="750E5815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4.360±5.30</w:t>
            </w:r>
          </w:p>
          <w:p w14:paraId="5A71280F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16.800±7.96</w:t>
            </w:r>
          </w:p>
          <w:p w14:paraId="004A4E69" w14:textId="21ED2ECE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5.236</w:t>
            </w:r>
            <w:r w:rsidRPr="00CD4DD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25" w:type="dxa"/>
          </w:tcPr>
          <w:p w14:paraId="7814BC00" w14:textId="77777777" w:rsidR="00CD4DDA" w:rsidRPr="00CD4DDA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5B7CCBC" w14:textId="77B6B07D" w:rsidR="00CD4DDA" w:rsidRPr="00C442D3" w:rsidRDefault="00CD4DDA" w:rsidP="00C442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A">
              <w:rPr>
                <w:rFonts w:ascii="Arial" w:hAnsi="Arial" w:cs="Arial"/>
                <w:color w:val="000000"/>
                <w:sz w:val="20"/>
                <w:szCs w:val="20"/>
              </w:rPr>
              <w:t>a/c; b/c</w:t>
            </w:r>
          </w:p>
        </w:tc>
      </w:tr>
    </w:tbl>
    <w:p w14:paraId="39D2918A" w14:textId="77777777" w:rsidR="00844A6F" w:rsidRPr="00C442D3" w:rsidRDefault="00844A6F" w:rsidP="007E2C2F">
      <w:pPr>
        <w:rPr>
          <w:rFonts w:ascii="Arial" w:hAnsi="Arial" w:cs="Arial"/>
          <w:sz w:val="20"/>
          <w:szCs w:val="20"/>
        </w:rPr>
      </w:pPr>
    </w:p>
    <w:p w14:paraId="6191E24A" w14:textId="77777777" w:rsidR="008B47E2" w:rsidRDefault="008B47E2" w:rsidP="007E2C2F">
      <w:pPr>
        <w:rPr>
          <w:rFonts w:ascii="Arial" w:hAnsi="Arial" w:cs="Arial"/>
          <w:sz w:val="20"/>
          <w:szCs w:val="20"/>
        </w:rPr>
      </w:pPr>
    </w:p>
    <w:p w14:paraId="58F3A483" w14:textId="77777777" w:rsidR="007E2C2F" w:rsidRDefault="007E2C2F" w:rsidP="007E2C2F">
      <w:pPr>
        <w:autoSpaceDE w:val="0"/>
        <w:autoSpaceDN w:val="0"/>
        <w:adjustRightInd w:val="0"/>
        <w:spacing w:line="400" w:lineRule="atLeast"/>
        <w:ind w:firstLineChars="300" w:firstLine="600"/>
        <w:rPr>
          <w:rFonts w:ascii="Arial" w:hAnsi="Arial" w:cs="Arial"/>
          <w:sz w:val="20"/>
          <w:szCs w:val="20"/>
        </w:rPr>
      </w:pPr>
    </w:p>
    <w:p w14:paraId="15FB1B88" w14:textId="77777777" w:rsidR="007E2C2F" w:rsidRDefault="007E2C2F" w:rsidP="007E2C2F">
      <w:pPr>
        <w:autoSpaceDE w:val="0"/>
        <w:autoSpaceDN w:val="0"/>
        <w:adjustRightInd w:val="0"/>
        <w:spacing w:line="400" w:lineRule="atLeast"/>
        <w:ind w:firstLineChars="300" w:firstLine="600"/>
        <w:rPr>
          <w:rFonts w:ascii="Arial" w:hAnsi="Arial" w:cs="Arial"/>
          <w:sz w:val="20"/>
          <w:szCs w:val="20"/>
        </w:rPr>
      </w:pPr>
    </w:p>
    <w:p w14:paraId="082E9428" w14:textId="6A5ACB3A" w:rsidR="007D4259" w:rsidRPr="006573EC" w:rsidRDefault="007D4259" w:rsidP="007D4259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6573EC">
        <w:rPr>
          <w:rFonts w:ascii="Arial" w:hAnsi="Arial" w:cs="Arial"/>
          <w:sz w:val="20"/>
          <w:szCs w:val="20"/>
        </w:rPr>
        <w:t xml:space="preserve">Supplement Table </w:t>
      </w:r>
      <w:r w:rsidR="00C24386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3</w:t>
      </w:r>
      <w:r w:rsidR="00E3703A">
        <w:rPr>
          <w:rFonts w:ascii="Arial" w:hAnsi="Arial" w:cs="Arial"/>
          <w:sz w:val="20"/>
          <w:szCs w:val="20"/>
        </w:rPr>
        <w:t xml:space="preserve">. </w:t>
      </w:r>
      <w:r w:rsidRPr="006573EC">
        <w:rPr>
          <w:rFonts w:ascii="Arial" w:hAnsi="Arial" w:cs="Arial"/>
          <w:sz w:val="20"/>
          <w:szCs w:val="20"/>
        </w:rPr>
        <w:t>Associations between School life satisfaction, Social anxiety and Self-esteem with School bullying in LBC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17"/>
        <w:gridCol w:w="993"/>
        <w:gridCol w:w="1559"/>
      </w:tblGrid>
      <w:tr w:rsidR="007D4259" w:rsidRPr="006573EC" w14:paraId="4305950B" w14:textId="77777777" w:rsidTr="00C442D3">
        <w:trPr>
          <w:trHeight w:val="281"/>
        </w:trPr>
        <w:tc>
          <w:tcPr>
            <w:tcW w:w="2552" w:type="dxa"/>
            <w:tcBorders>
              <w:bottom w:val="single" w:sz="4" w:space="0" w:color="auto"/>
            </w:tcBorders>
          </w:tcPr>
          <w:p w14:paraId="7DF66CA3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Coefficient of production-moment correlat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1B2AC90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School life satisfac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92FA2F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Self-estee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94D03E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Bullying victimization</w:t>
            </w:r>
          </w:p>
        </w:tc>
      </w:tr>
      <w:tr w:rsidR="007D4259" w:rsidRPr="006573EC" w14:paraId="175ABBF4" w14:textId="77777777" w:rsidTr="00C442D3">
        <w:trPr>
          <w:trHeight w:val="281"/>
        </w:trPr>
        <w:tc>
          <w:tcPr>
            <w:tcW w:w="2552" w:type="dxa"/>
          </w:tcPr>
          <w:p w14:paraId="48339B84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Self-esteem</w:t>
            </w:r>
          </w:p>
        </w:tc>
        <w:tc>
          <w:tcPr>
            <w:tcW w:w="829" w:type="dxa"/>
          </w:tcPr>
          <w:p w14:paraId="7EE1EC98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.388</w:t>
            </w:r>
            <w:r w:rsidRPr="006573E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3C3E74A9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0E5189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259" w:rsidRPr="006573EC" w14:paraId="4AB8B7B9" w14:textId="77777777" w:rsidTr="00C442D3">
        <w:trPr>
          <w:trHeight w:val="281"/>
        </w:trPr>
        <w:tc>
          <w:tcPr>
            <w:tcW w:w="2552" w:type="dxa"/>
          </w:tcPr>
          <w:p w14:paraId="0EE9488D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Bullying victimization</w:t>
            </w:r>
          </w:p>
        </w:tc>
        <w:tc>
          <w:tcPr>
            <w:tcW w:w="829" w:type="dxa"/>
          </w:tcPr>
          <w:p w14:paraId="2690F296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-.296</w:t>
            </w:r>
            <w:r w:rsidRPr="006573E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21B72229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-.230</w:t>
            </w:r>
            <w:r w:rsidRPr="006573E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09A6452E" w14:textId="77777777" w:rsidR="007D4259" w:rsidRPr="006573EC" w:rsidRDefault="007D4259" w:rsidP="00C442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D4259" w:rsidRPr="006573EC" w14:paraId="32AE8A4B" w14:textId="77777777" w:rsidTr="00C442D3">
        <w:trPr>
          <w:trHeight w:val="291"/>
        </w:trPr>
        <w:tc>
          <w:tcPr>
            <w:tcW w:w="2552" w:type="dxa"/>
          </w:tcPr>
          <w:p w14:paraId="2B6D0F06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Bullying behavior</w:t>
            </w:r>
          </w:p>
        </w:tc>
        <w:tc>
          <w:tcPr>
            <w:tcW w:w="829" w:type="dxa"/>
          </w:tcPr>
          <w:p w14:paraId="11E6125A" w14:textId="77777777" w:rsidR="007D4259" w:rsidRPr="006573EC" w:rsidRDefault="007D4259" w:rsidP="00C442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-.219</w:t>
            </w:r>
            <w:r w:rsidRPr="006573E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425AD0E0" w14:textId="77777777" w:rsidR="007D4259" w:rsidRPr="006573EC" w:rsidRDefault="007D4259" w:rsidP="00C442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-.177</w:t>
            </w:r>
            <w:r w:rsidRPr="006573E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310BF479" w14:textId="77777777" w:rsidR="007D4259" w:rsidRPr="006573EC" w:rsidRDefault="007D4259" w:rsidP="00C442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.576</w:t>
            </w:r>
            <w:r w:rsidRPr="006573E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6CFC2BE5" w14:textId="77777777" w:rsidR="007D4259" w:rsidRDefault="007D4259" w:rsidP="007D4259">
      <w:pPr>
        <w:autoSpaceDE w:val="0"/>
        <w:autoSpaceDN w:val="0"/>
        <w:adjustRightInd w:val="0"/>
        <w:spacing w:line="400" w:lineRule="atLeast"/>
        <w:rPr>
          <w:rFonts w:ascii="Arial" w:hAnsi="Arial" w:cs="Arial"/>
          <w:sz w:val="20"/>
          <w:szCs w:val="20"/>
        </w:rPr>
      </w:pPr>
    </w:p>
    <w:p w14:paraId="212CE96D" w14:textId="77777777" w:rsidR="007D4259" w:rsidRDefault="007D4259" w:rsidP="007D4259">
      <w:pPr>
        <w:autoSpaceDE w:val="0"/>
        <w:autoSpaceDN w:val="0"/>
        <w:adjustRightInd w:val="0"/>
        <w:spacing w:line="400" w:lineRule="atLeast"/>
        <w:rPr>
          <w:rFonts w:ascii="Arial" w:hAnsi="Arial" w:cs="Arial"/>
          <w:sz w:val="20"/>
          <w:szCs w:val="20"/>
        </w:rPr>
      </w:pPr>
    </w:p>
    <w:p w14:paraId="5303D08A" w14:textId="77777777" w:rsidR="007D4259" w:rsidRPr="006573EC" w:rsidRDefault="007D4259" w:rsidP="007D4259">
      <w:pPr>
        <w:autoSpaceDE w:val="0"/>
        <w:autoSpaceDN w:val="0"/>
        <w:adjustRightInd w:val="0"/>
        <w:spacing w:line="400" w:lineRule="atLeast"/>
        <w:rPr>
          <w:rFonts w:ascii="Arial" w:hAnsi="Arial" w:cs="Arial"/>
          <w:sz w:val="20"/>
          <w:szCs w:val="20"/>
        </w:rPr>
      </w:pPr>
    </w:p>
    <w:p w14:paraId="54642515" w14:textId="3833554D" w:rsidR="007D4259" w:rsidRPr="006573EC" w:rsidRDefault="007D4259" w:rsidP="007D4259">
      <w:pPr>
        <w:autoSpaceDE w:val="0"/>
        <w:autoSpaceDN w:val="0"/>
        <w:adjustRightInd w:val="0"/>
        <w:spacing w:line="400" w:lineRule="atLeast"/>
        <w:rPr>
          <w:rFonts w:ascii="Arial" w:hAnsi="Arial" w:cs="Arial"/>
          <w:sz w:val="20"/>
          <w:szCs w:val="20"/>
        </w:rPr>
      </w:pPr>
      <w:r w:rsidRPr="006573EC">
        <w:rPr>
          <w:rFonts w:ascii="Arial" w:hAnsi="Arial" w:cs="Arial"/>
          <w:sz w:val="20"/>
          <w:szCs w:val="20"/>
        </w:rPr>
        <w:t xml:space="preserve">Supplement Table </w:t>
      </w:r>
      <w:r w:rsidR="00C24386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4</w:t>
      </w:r>
      <w:r w:rsidRPr="006573EC">
        <w:rPr>
          <w:rFonts w:ascii="Arial" w:hAnsi="Arial" w:cs="Arial"/>
          <w:sz w:val="20"/>
          <w:szCs w:val="20"/>
        </w:rPr>
        <w:t xml:space="preserve">. Regression Analysis Table of School life satisfaction, Social anxiety and School bullying   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0"/>
        <w:gridCol w:w="1508"/>
        <w:gridCol w:w="1134"/>
        <w:gridCol w:w="142"/>
        <w:gridCol w:w="992"/>
        <w:gridCol w:w="644"/>
        <w:gridCol w:w="832"/>
        <w:gridCol w:w="833"/>
        <w:gridCol w:w="1491"/>
      </w:tblGrid>
      <w:tr w:rsidR="007D4259" w:rsidRPr="006573EC" w14:paraId="4B6020C0" w14:textId="77777777" w:rsidTr="00C442D3">
        <w:trPr>
          <w:trHeight w:val="224"/>
        </w:trPr>
        <w:tc>
          <w:tcPr>
            <w:tcW w:w="760" w:type="dxa"/>
            <w:tcBorders>
              <w:bottom w:val="single" w:sz="4" w:space="0" w:color="auto"/>
            </w:tcBorders>
          </w:tcPr>
          <w:p w14:paraId="20EF8680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2007973F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Independent Variabl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E420EF2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Dependent 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44498F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i/>
                <w:sz w:val="20"/>
                <w:szCs w:val="20"/>
              </w:rPr>
              <w:t>β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01C6BF28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0A00A98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6573E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6C33160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i/>
                <w:sz w:val="20"/>
                <w:szCs w:val="20"/>
              </w:rPr>
              <w:t>ΔR</w:t>
            </w:r>
            <w:r w:rsidRPr="006573E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194A1DA6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</w:tr>
      <w:tr w:rsidR="007D4259" w:rsidRPr="006573EC" w14:paraId="578E8779" w14:textId="77777777" w:rsidTr="00C442D3">
        <w:trPr>
          <w:trHeight w:val="252"/>
        </w:trPr>
        <w:tc>
          <w:tcPr>
            <w:tcW w:w="760" w:type="dxa"/>
            <w:tcBorders>
              <w:top w:val="single" w:sz="4" w:space="0" w:color="auto"/>
            </w:tcBorders>
          </w:tcPr>
          <w:p w14:paraId="41D54F79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Input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2F56BA1D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Social anxie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2EA641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Bullying behavi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1ACDC88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.727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0F955435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4.895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ECC2009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7F5EE9C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20CF9B89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5.542***</w:t>
            </w:r>
          </w:p>
        </w:tc>
      </w:tr>
      <w:tr w:rsidR="007D4259" w:rsidRPr="006573EC" w14:paraId="08FDAFDA" w14:textId="77777777" w:rsidTr="00C442D3">
        <w:trPr>
          <w:trHeight w:val="49"/>
        </w:trPr>
        <w:tc>
          <w:tcPr>
            <w:tcW w:w="760" w:type="dxa"/>
          </w:tcPr>
          <w:p w14:paraId="11F00959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40A34D62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School life satisfaction</w:t>
            </w:r>
          </w:p>
        </w:tc>
        <w:tc>
          <w:tcPr>
            <w:tcW w:w="1134" w:type="dxa"/>
          </w:tcPr>
          <w:p w14:paraId="53DC8F54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4F73647A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-3.405</w:t>
            </w:r>
          </w:p>
        </w:tc>
        <w:tc>
          <w:tcPr>
            <w:tcW w:w="644" w:type="dxa"/>
          </w:tcPr>
          <w:p w14:paraId="18E289CB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-3.322</w:t>
            </w:r>
          </w:p>
        </w:tc>
        <w:tc>
          <w:tcPr>
            <w:tcW w:w="832" w:type="dxa"/>
          </w:tcPr>
          <w:p w14:paraId="45CCF2AF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</w:tcPr>
          <w:p w14:paraId="6286F76B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dxa"/>
          </w:tcPr>
          <w:p w14:paraId="6ECEA786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259" w:rsidRPr="006573EC" w14:paraId="54C92E16" w14:textId="77777777" w:rsidTr="00C442D3">
        <w:trPr>
          <w:trHeight w:val="49"/>
        </w:trPr>
        <w:tc>
          <w:tcPr>
            <w:tcW w:w="760" w:type="dxa"/>
          </w:tcPr>
          <w:p w14:paraId="074FEE87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Input</w:t>
            </w:r>
          </w:p>
        </w:tc>
        <w:tc>
          <w:tcPr>
            <w:tcW w:w="1508" w:type="dxa"/>
          </w:tcPr>
          <w:p w14:paraId="207E6A97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School life satisfaction</w:t>
            </w:r>
          </w:p>
        </w:tc>
        <w:tc>
          <w:tcPr>
            <w:tcW w:w="1134" w:type="dxa"/>
          </w:tcPr>
          <w:p w14:paraId="2CCBE984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color w:val="000000"/>
                <w:sz w:val="20"/>
                <w:szCs w:val="20"/>
              </w:rPr>
              <w:t>Bullying victimization</w:t>
            </w:r>
          </w:p>
        </w:tc>
        <w:tc>
          <w:tcPr>
            <w:tcW w:w="1134" w:type="dxa"/>
            <w:gridSpan w:val="2"/>
          </w:tcPr>
          <w:p w14:paraId="25CA2B72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-2.032</w:t>
            </w:r>
          </w:p>
        </w:tc>
        <w:tc>
          <w:tcPr>
            <w:tcW w:w="644" w:type="dxa"/>
          </w:tcPr>
          <w:p w14:paraId="57F17A9F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-2.643</w:t>
            </w:r>
          </w:p>
        </w:tc>
        <w:tc>
          <w:tcPr>
            <w:tcW w:w="832" w:type="dxa"/>
          </w:tcPr>
          <w:p w14:paraId="65FA072B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833" w:type="dxa"/>
          </w:tcPr>
          <w:p w14:paraId="43F1DB8E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491" w:type="dxa"/>
          </w:tcPr>
          <w:p w14:paraId="3080B5BF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9.227***</w:t>
            </w:r>
          </w:p>
        </w:tc>
      </w:tr>
      <w:tr w:rsidR="007D4259" w:rsidRPr="006573EC" w14:paraId="73D8CDFA" w14:textId="77777777" w:rsidTr="00C442D3">
        <w:trPr>
          <w:trHeight w:val="49"/>
        </w:trPr>
        <w:tc>
          <w:tcPr>
            <w:tcW w:w="760" w:type="dxa"/>
          </w:tcPr>
          <w:p w14:paraId="44F9E9B1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42871420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Social anxiety</w:t>
            </w:r>
          </w:p>
        </w:tc>
        <w:tc>
          <w:tcPr>
            <w:tcW w:w="1134" w:type="dxa"/>
          </w:tcPr>
          <w:p w14:paraId="531BEDE2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7181E445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  <w:tc>
          <w:tcPr>
            <w:tcW w:w="644" w:type="dxa"/>
          </w:tcPr>
          <w:p w14:paraId="1F1F1DDC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.339</w:t>
            </w:r>
          </w:p>
        </w:tc>
        <w:tc>
          <w:tcPr>
            <w:tcW w:w="832" w:type="dxa"/>
          </w:tcPr>
          <w:p w14:paraId="07C93EE4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</w:tcPr>
          <w:p w14:paraId="4E7E6C9F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dxa"/>
          </w:tcPr>
          <w:p w14:paraId="6319E7A7" w14:textId="77777777" w:rsidR="007D4259" w:rsidRPr="006573EC" w:rsidRDefault="007D4259" w:rsidP="00C442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F62E7A1" w14:textId="77777777" w:rsidR="007D4259" w:rsidRDefault="007D4259" w:rsidP="007D4259">
      <w:pPr>
        <w:rPr>
          <w:rFonts w:ascii="Arial" w:hAnsi="Arial" w:cs="Arial"/>
          <w:sz w:val="20"/>
          <w:szCs w:val="20"/>
        </w:rPr>
      </w:pPr>
    </w:p>
    <w:p w14:paraId="22DD9432" w14:textId="77777777" w:rsidR="00DB1C1C" w:rsidRPr="00DB1C1C" w:rsidRDefault="00DB1C1C" w:rsidP="006573EC">
      <w:pPr>
        <w:rPr>
          <w:rFonts w:ascii="Arial" w:hAnsi="Arial" w:cs="Arial"/>
          <w:sz w:val="20"/>
          <w:szCs w:val="20"/>
        </w:rPr>
      </w:pPr>
    </w:p>
    <w:p w14:paraId="5B048F8B" w14:textId="77777777" w:rsidR="00DC282B" w:rsidRDefault="00DC282B" w:rsidP="006573EC">
      <w:pPr>
        <w:rPr>
          <w:rFonts w:ascii="Arial" w:hAnsi="Arial" w:cs="Arial"/>
          <w:sz w:val="20"/>
          <w:szCs w:val="20"/>
        </w:rPr>
      </w:pPr>
    </w:p>
    <w:p w14:paraId="472EE6B5" w14:textId="77777777" w:rsidR="00DC282B" w:rsidRPr="006573EC" w:rsidRDefault="00DC282B" w:rsidP="00DC282B">
      <w:pPr>
        <w:rPr>
          <w:rFonts w:ascii="Arial" w:hAnsi="Arial" w:cs="Arial"/>
          <w:b/>
          <w:sz w:val="20"/>
          <w:szCs w:val="20"/>
        </w:rPr>
      </w:pPr>
    </w:p>
    <w:p w14:paraId="6D557947" w14:textId="245C2DA9" w:rsidR="00DC282B" w:rsidRPr="006573EC" w:rsidRDefault="00C46170" w:rsidP="00DC282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 Table </w:t>
      </w:r>
      <w:r w:rsidR="00C24386">
        <w:rPr>
          <w:rFonts w:ascii="Arial" w:hAnsi="Arial" w:cs="Arial" w:hint="eastAsia"/>
          <w:sz w:val="20"/>
          <w:szCs w:val="20"/>
        </w:rPr>
        <w:t>S</w:t>
      </w:r>
      <w:bookmarkStart w:id="1" w:name="_GoBack"/>
      <w:bookmarkEnd w:id="1"/>
      <w:r w:rsidR="007D4259">
        <w:rPr>
          <w:rFonts w:ascii="Arial" w:hAnsi="Arial" w:cs="Arial"/>
          <w:sz w:val="20"/>
          <w:szCs w:val="20"/>
        </w:rPr>
        <w:t>5</w:t>
      </w:r>
      <w:r w:rsidR="00E3703A">
        <w:rPr>
          <w:rFonts w:ascii="Arial" w:hAnsi="Arial" w:cs="Arial"/>
          <w:sz w:val="20"/>
          <w:szCs w:val="20"/>
        </w:rPr>
        <w:t xml:space="preserve">. </w:t>
      </w:r>
      <w:r w:rsidR="00DC282B" w:rsidRPr="006573EC">
        <w:rPr>
          <w:rFonts w:ascii="Arial" w:eastAsiaTheme="minorEastAsia" w:hAnsi="Arial" w:cs="Arial"/>
          <w:sz w:val="20"/>
          <w:szCs w:val="20"/>
        </w:rPr>
        <w:t>Demographic characteristics</w:t>
      </w:r>
      <w:r w:rsidR="00DC282B" w:rsidRPr="006573EC">
        <w:rPr>
          <w:rFonts w:ascii="Arial" w:hAnsi="Arial" w:cs="Arial"/>
          <w:sz w:val="20"/>
          <w:szCs w:val="20"/>
        </w:rPr>
        <w:t xml:space="preserve"> of </w:t>
      </w:r>
      <w:r w:rsidR="00DC282B" w:rsidRPr="006573EC">
        <w:rPr>
          <w:rFonts w:ascii="Arial" w:eastAsiaTheme="minorEastAsia" w:hAnsi="Arial" w:cs="Arial"/>
          <w:sz w:val="20"/>
          <w:szCs w:val="20"/>
        </w:rPr>
        <w:t>art therapy group, general counseling group, and control grou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286"/>
        <w:gridCol w:w="1264"/>
        <w:gridCol w:w="1264"/>
        <w:gridCol w:w="1264"/>
        <w:gridCol w:w="1264"/>
        <w:gridCol w:w="1264"/>
        <w:gridCol w:w="1264"/>
        <w:gridCol w:w="1264"/>
        <w:gridCol w:w="1264"/>
        <w:gridCol w:w="1264"/>
      </w:tblGrid>
      <w:tr w:rsidR="00DC282B" w:rsidRPr="006573EC" w14:paraId="1704A1B8" w14:textId="77777777" w:rsidTr="009746EC">
        <w:tc>
          <w:tcPr>
            <w:tcW w:w="1286" w:type="dxa"/>
            <w:vMerge w:val="restart"/>
            <w:vAlign w:val="center"/>
          </w:tcPr>
          <w:p w14:paraId="031A9C99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86" w:type="dxa"/>
            <w:vMerge w:val="restart"/>
            <w:vAlign w:val="center"/>
          </w:tcPr>
          <w:p w14:paraId="2EF63A2D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2528" w:type="dxa"/>
            <w:gridSpan w:val="2"/>
            <w:vAlign w:val="center"/>
          </w:tcPr>
          <w:p w14:paraId="3722AAB7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Nationality</w:t>
            </w:r>
          </w:p>
        </w:tc>
        <w:tc>
          <w:tcPr>
            <w:tcW w:w="3792" w:type="dxa"/>
            <w:gridSpan w:val="3"/>
            <w:tcBorders>
              <w:bottom w:val="single" w:sz="4" w:space="0" w:color="auto"/>
            </w:tcBorders>
            <w:vAlign w:val="center"/>
          </w:tcPr>
          <w:p w14:paraId="47FBFB35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528" w:type="dxa"/>
            <w:gridSpan w:val="2"/>
            <w:vAlign w:val="center"/>
          </w:tcPr>
          <w:p w14:paraId="28E0FA18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528" w:type="dxa"/>
            <w:gridSpan w:val="2"/>
            <w:tcBorders>
              <w:bottom w:val="single" w:sz="4" w:space="0" w:color="auto"/>
            </w:tcBorders>
            <w:vAlign w:val="center"/>
          </w:tcPr>
          <w:p w14:paraId="59E73C64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Only child</w:t>
            </w:r>
          </w:p>
        </w:tc>
      </w:tr>
      <w:tr w:rsidR="00DC282B" w:rsidRPr="006573EC" w14:paraId="33FD0D85" w14:textId="77777777" w:rsidTr="009746EC">
        <w:tc>
          <w:tcPr>
            <w:tcW w:w="1286" w:type="dxa"/>
            <w:vMerge/>
            <w:vAlign w:val="center"/>
          </w:tcPr>
          <w:p w14:paraId="27BCDE12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13A0244B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019D1D3A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Han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0376F498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Minority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05921961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50E45904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337C08D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CE2BE48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51AAC0EC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EB805D0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4" w:type="dxa"/>
            <w:vAlign w:val="center"/>
          </w:tcPr>
          <w:p w14:paraId="14C3BB81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C282B" w:rsidRPr="006573EC" w14:paraId="2619F87B" w14:textId="77777777" w:rsidTr="009746EC"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0DFC7000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eastAsiaTheme="minorEastAsia" w:hAnsi="Arial" w:cs="Arial"/>
                <w:sz w:val="20"/>
                <w:szCs w:val="20"/>
              </w:rPr>
              <w:t xml:space="preserve">art therapy 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28616AD2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3C4BC452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41B742F3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2E9030DB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CAF0D75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2A441C9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427C6E4C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3AA02EE1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2E333C57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E9E9DD5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DC282B" w:rsidRPr="006573EC" w14:paraId="4EF0CF63" w14:textId="77777777" w:rsidTr="009746EC">
        <w:tc>
          <w:tcPr>
            <w:tcW w:w="1286" w:type="dxa"/>
            <w:vAlign w:val="center"/>
          </w:tcPr>
          <w:p w14:paraId="4D5E4326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eastAsiaTheme="minorEastAsia" w:hAnsi="Arial" w:cs="Arial"/>
                <w:sz w:val="20"/>
                <w:szCs w:val="20"/>
              </w:rPr>
              <w:t xml:space="preserve">general counseling </w:t>
            </w:r>
          </w:p>
        </w:tc>
        <w:tc>
          <w:tcPr>
            <w:tcW w:w="1286" w:type="dxa"/>
            <w:vAlign w:val="center"/>
          </w:tcPr>
          <w:p w14:paraId="3442F90C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64" w:type="dxa"/>
            <w:vAlign w:val="center"/>
          </w:tcPr>
          <w:p w14:paraId="08591EF3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64" w:type="dxa"/>
            <w:vAlign w:val="center"/>
          </w:tcPr>
          <w:p w14:paraId="5E04FEBB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4" w:type="dxa"/>
            <w:vAlign w:val="center"/>
          </w:tcPr>
          <w:p w14:paraId="00AD3D74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64" w:type="dxa"/>
            <w:vAlign w:val="center"/>
          </w:tcPr>
          <w:p w14:paraId="111B45BD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64" w:type="dxa"/>
            <w:vAlign w:val="center"/>
          </w:tcPr>
          <w:p w14:paraId="5E4F18C9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4" w:type="dxa"/>
            <w:vAlign w:val="center"/>
          </w:tcPr>
          <w:p w14:paraId="1B76B40C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64" w:type="dxa"/>
            <w:vAlign w:val="center"/>
          </w:tcPr>
          <w:p w14:paraId="33E5E410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4" w:type="dxa"/>
            <w:vAlign w:val="center"/>
          </w:tcPr>
          <w:p w14:paraId="156AFA07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64" w:type="dxa"/>
            <w:vAlign w:val="center"/>
          </w:tcPr>
          <w:p w14:paraId="4406AB92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DC282B" w:rsidRPr="006573EC" w14:paraId="612272DA" w14:textId="77777777" w:rsidTr="009746EC">
        <w:tc>
          <w:tcPr>
            <w:tcW w:w="1286" w:type="dxa"/>
            <w:vAlign w:val="center"/>
          </w:tcPr>
          <w:p w14:paraId="0750F085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eastAsiaTheme="minorEastAsia" w:hAnsi="Arial" w:cs="Arial"/>
                <w:sz w:val="20"/>
                <w:szCs w:val="20"/>
              </w:rPr>
              <w:t xml:space="preserve">control </w:t>
            </w:r>
          </w:p>
        </w:tc>
        <w:tc>
          <w:tcPr>
            <w:tcW w:w="1286" w:type="dxa"/>
            <w:vAlign w:val="center"/>
          </w:tcPr>
          <w:p w14:paraId="4727D2D7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64" w:type="dxa"/>
            <w:vAlign w:val="center"/>
          </w:tcPr>
          <w:p w14:paraId="5DD0689B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64" w:type="dxa"/>
            <w:vAlign w:val="center"/>
          </w:tcPr>
          <w:p w14:paraId="1F49EEBB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64" w:type="dxa"/>
            <w:vAlign w:val="center"/>
          </w:tcPr>
          <w:p w14:paraId="72584F67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64" w:type="dxa"/>
            <w:vAlign w:val="center"/>
          </w:tcPr>
          <w:p w14:paraId="40EB0998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64" w:type="dxa"/>
            <w:vAlign w:val="center"/>
          </w:tcPr>
          <w:p w14:paraId="13DBEAB5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64" w:type="dxa"/>
            <w:vAlign w:val="center"/>
          </w:tcPr>
          <w:p w14:paraId="76C7D71A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64" w:type="dxa"/>
            <w:vAlign w:val="center"/>
          </w:tcPr>
          <w:p w14:paraId="6B93E6DF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64" w:type="dxa"/>
            <w:vAlign w:val="center"/>
          </w:tcPr>
          <w:p w14:paraId="240CDE8B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4" w:type="dxa"/>
            <w:vAlign w:val="center"/>
          </w:tcPr>
          <w:p w14:paraId="1CC232C5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DC282B" w:rsidRPr="006573EC" w14:paraId="02393268" w14:textId="77777777" w:rsidTr="009746EC">
        <w:tc>
          <w:tcPr>
            <w:tcW w:w="1286" w:type="dxa"/>
            <w:vAlign w:val="center"/>
          </w:tcPr>
          <w:p w14:paraId="019CF362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i/>
                <w:sz w:val="20"/>
                <w:szCs w:val="20"/>
              </w:rPr>
              <w:sym w:font="Symbol" w:char="F063"/>
            </w:r>
            <w:r w:rsidRPr="006573E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6" w:type="dxa"/>
            <w:vAlign w:val="center"/>
          </w:tcPr>
          <w:p w14:paraId="7D31B670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8" w:type="dxa"/>
            <w:gridSpan w:val="2"/>
            <w:vAlign w:val="center"/>
          </w:tcPr>
          <w:p w14:paraId="7730DD99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.131</w:t>
            </w:r>
          </w:p>
        </w:tc>
        <w:tc>
          <w:tcPr>
            <w:tcW w:w="3792" w:type="dxa"/>
            <w:gridSpan w:val="3"/>
            <w:vAlign w:val="center"/>
          </w:tcPr>
          <w:p w14:paraId="28B22627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9.423</w:t>
            </w:r>
          </w:p>
        </w:tc>
        <w:tc>
          <w:tcPr>
            <w:tcW w:w="2528" w:type="dxa"/>
            <w:gridSpan w:val="2"/>
            <w:vAlign w:val="center"/>
          </w:tcPr>
          <w:p w14:paraId="556E6B7A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1.964</w:t>
            </w:r>
          </w:p>
        </w:tc>
        <w:tc>
          <w:tcPr>
            <w:tcW w:w="2528" w:type="dxa"/>
            <w:gridSpan w:val="2"/>
            <w:vAlign w:val="center"/>
          </w:tcPr>
          <w:p w14:paraId="081E01D6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3.832</w:t>
            </w:r>
          </w:p>
        </w:tc>
      </w:tr>
      <w:tr w:rsidR="00DC282B" w:rsidRPr="006573EC" w14:paraId="0997C1E1" w14:textId="77777777" w:rsidTr="009746EC">
        <w:tc>
          <w:tcPr>
            <w:tcW w:w="1286" w:type="dxa"/>
            <w:vAlign w:val="center"/>
          </w:tcPr>
          <w:p w14:paraId="674F7414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286" w:type="dxa"/>
            <w:vAlign w:val="center"/>
          </w:tcPr>
          <w:p w14:paraId="6E251B3A" w14:textId="77777777" w:rsidR="00DC282B" w:rsidRPr="006573EC" w:rsidRDefault="00DC282B" w:rsidP="009746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8" w:type="dxa"/>
            <w:gridSpan w:val="2"/>
            <w:vAlign w:val="center"/>
          </w:tcPr>
          <w:p w14:paraId="2092697F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3792" w:type="dxa"/>
            <w:gridSpan w:val="3"/>
            <w:vAlign w:val="center"/>
          </w:tcPr>
          <w:p w14:paraId="2BE5F67E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528" w:type="dxa"/>
            <w:gridSpan w:val="2"/>
            <w:vAlign w:val="center"/>
          </w:tcPr>
          <w:p w14:paraId="302E12F2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2528" w:type="dxa"/>
            <w:gridSpan w:val="2"/>
            <w:vAlign w:val="center"/>
          </w:tcPr>
          <w:p w14:paraId="72999937" w14:textId="77777777" w:rsidR="00DC282B" w:rsidRPr="006573EC" w:rsidRDefault="00DC282B" w:rsidP="009746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3EC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</w:tbl>
    <w:p w14:paraId="2760C9EA" w14:textId="77777777" w:rsidR="00DC282B" w:rsidRPr="006573EC" w:rsidRDefault="00DC282B" w:rsidP="006573EC">
      <w:pPr>
        <w:rPr>
          <w:rFonts w:ascii="Arial" w:hAnsi="Arial" w:cs="Arial"/>
          <w:sz w:val="20"/>
          <w:szCs w:val="20"/>
        </w:rPr>
      </w:pPr>
    </w:p>
    <w:sectPr w:rsidR="00DC282B" w:rsidRPr="006573EC" w:rsidSect="002B47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5E8A7" w14:textId="77777777" w:rsidR="004020C2" w:rsidRDefault="004020C2" w:rsidP="00644F33">
      <w:r>
        <w:separator/>
      </w:r>
    </w:p>
  </w:endnote>
  <w:endnote w:type="continuationSeparator" w:id="0">
    <w:p w14:paraId="70DF2F13" w14:textId="77777777" w:rsidR="004020C2" w:rsidRDefault="004020C2" w:rsidP="00644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D5292C" w14:textId="77777777" w:rsidR="004020C2" w:rsidRDefault="004020C2" w:rsidP="00644F33">
      <w:r>
        <w:separator/>
      </w:r>
    </w:p>
  </w:footnote>
  <w:footnote w:type="continuationSeparator" w:id="0">
    <w:p w14:paraId="423C596E" w14:textId="77777777" w:rsidR="004020C2" w:rsidRDefault="004020C2" w:rsidP="00644F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B5D30"/>
    <w:multiLevelType w:val="hybridMultilevel"/>
    <w:tmpl w:val="001209EA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213A55E9"/>
    <w:multiLevelType w:val="hybridMultilevel"/>
    <w:tmpl w:val="9CD8812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2167210A"/>
    <w:multiLevelType w:val="hybridMultilevel"/>
    <w:tmpl w:val="F38E18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6E536AB"/>
    <w:multiLevelType w:val="hybridMultilevel"/>
    <w:tmpl w:val="F38E18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9A7710E"/>
    <w:multiLevelType w:val="hybridMultilevel"/>
    <w:tmpl w:val="59D83BF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42BC68EF"/>
    <w:multiLevelType w:val="hybridMultilevel"/>
    <w:tmpl w:val="001209EA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>
    <w:nsid w:val="49EC1657"/>
    <w:multiLevelType w:val="hybridMultilevel"/>
    <w:tmpl w:val="697C56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3150FA3"/>
    <w:multiLevelType w:val="hybridMultilevel"/>
    <w:tmpl w:val="EC040F5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>
    <w:nsid w:val="56CE576B"/>
    <w:multiLevelType w:val="hybridMultilevel"/>
    <w:tmpl w:val="697C56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B0D5BD6"/>
    <w:multiLevelType w:val="hybridMultilevel"/>
    <w:tmpl w:val="6920733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782A52A4">
      <w:start w:val="1"/>
      <w:numFmt w:val="decimal"/>
      <w:lvlText w:val="（%2）"/>
      <w:lvlJc w:val="left"/>
      <w:pPr>
        <w:ind w:left="1620" w:hanging="720"/>
      </w:pPr>
      <w:rPr>
        <w:rFonts w:ascii="Arial" w:hAnsi="Arial" w:cs="Arial" w:hint="default"/>
        <w:color w:val="666666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>
    <w:nsid w:val="677A7042"/>
    <w:multiLevelType w:val="hybridMultilevel"/>
    <w:tmpl w:val="B42A27CE"/>
    <w:lvl w:ilvl="0" w:tplc="21FE8C6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E05937"/>
    <w:multiLevelType w:val="hybridMultilevel"/>
    <w:tmpl w:val="9CD8812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7872119F"/>
    <w:multiLevelType w:val="hybridMultilevel"/>
    <w:tmpl w:val="6920733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782A52A4">
      <w:start w:val="1"/>
      <w:numFmt w:val="decimal"/>
      <w:lvlText w:val="（%2）"/>
      <w:lvlJc w:val="left"/>
      <w:pPr>
        <w:ind w:left="1620" w:hanging="720"/>
      </w:pPr>
      <w:rPr>
        <w:rFonts w:ascii="Arial" w:hAnsi="Arial" w:cs="Arial" w:hint="default"/>
        <w:color w:val="666666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0"/>
  </w:num>
  <w:num w:numId="2">
    <w:abstractNumId w:val="2"/>
  </w:num>
  <w:num w:numId="3">
    <w:abstractNumId w:val="6"/>
  </w:num>
  <w:num w:numId="4">
    <w:abstractNumId w:val="11"/>
  </w:num>
  <w:num w:numId="5">
    <w:abstractNumId w:val="5"/>
  </w:num>
  <w:num w:numId="6">
    <w:abstractNumId w:val="12"/>
  </w:num>
  <w:num w:numId="7">
    <w:abstractNumId w:val="4"/>
  </w:num>
  <w:num w:numId="8">
    <w:abstractNumId w:val="3"/>
  </w:num>
  <w:num w:numId="9">
    <w:abstractNumId w:val="8"/>
  </w:num>
  <w:num w:numId="10">
    <w:abstractNumId w:val="1"/>
  </w:num>
  <w:num w:numId="11">
    <w:abstractNumId w:val="0"/>
  </w:num>
  <w:num w:numId="12">
    <w:abstractNumId w:val="7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888"/>
    <w:rsid w:val="00016615"/>
    <w:rsid w:val="0002134D"/>
    <w:rsid w:val="00022BDA"/>
    <w:rsid w:val="00023D27"/>
    <w:rsid w:val="000357C9"/>
    <w:rsid w:val="000405BA"/>
    <w:rsid w:val="0004500D"/>
    <w:rsid w:val="00070F8E"/>
    <w:rsid w:val="0008320F"/>
    <w:rsid w:val="00097884"/>
    <w:rsid w:val="000A31FD"/>
    <w:rsid w:val="000A568D"/>
    <w:rsid w:val="000B00EF"/>
    <w:rsid w:val="000C10F9"/>
    <w:rsid w:val="000D158E"/>
    <w:rsid w:val="000E0B9B"/>
    <w:rsid w:val="000F6C53"/>
    <w:rsid w:val="0011461B"/>
    <w:rsid w:val="001206B0"/>
    <w:rsid w:val="001311D3"/>
    <w:rsid w:val="00142805"/>
    <w:rsid w:val="0014300D"/>
    <w:rsid w:val="00183CDD"/>
    <w:rsid w:val="00186BB6"/>
    <w:rsid w:val="001A4B68"/>
    <w:rsid w:val="001A596B"/>
    <w:rsid w:val="001C1DF6"/>
    <w:rsid w:val="001D2A6A"/>
    <w:rsid w:val="001E2DBD"/>
    <w:rsid w:val="001E4D0B"/>
    <w:rsid w:val="001E7782"/>
    <w:rsid w:val="002149F4"/>
    <w:rsid w:val="00216E2C"/>
    <w:rsid w:val="00220A1B"/>
    <w:rsid w:val="00230A78"/>
    <w:rsid w:val="00241489"/>
    <w:rsid w:val="00244E96"/>
    <w:rsid w:val="00254565"/>
    <w:rsid w:val="00274B5D"/>
    <w:rsid w:val="002A06E9"/>
    <w:rsid w:val="002A3EF0"/>
    <w:rsid w:val="002B47EF"/>
    <w:rsid w:val="002E7615"/>
    <w:rsid w:val="002F0ADE"/>
    <w:rsid w:val="002F13DC"/>
    <w:rsid w:val="002F3432"/>
    <w:rsid w:val="003035D5"/>
    <w:rsid w:val="0030645F"/>
    <w:rsid w:val="0031101A"/>
    <w:rsid w:val="00357659"/>
    <w:rsid w:val="00361586"/>
    <w:rsid w:val="0038155B"/>
    <w:rsid w:val="00385CBB"/>
    <w:rsid w:val="003870C8"/>
    <w:rsid w:val="00397DA8"/>
    <w:rsid w:val="003D50F0"/>
    <w:rsid w:val="003D6CFB"/>
    <w:rsid w:val="004020C2"/>
    <w:rsid w:val="00405F46"/>
    <w:rsid w:val="00415459"/>
    <w:rsid w:val="00431BC6"/>
    <w:rsid w:val="00432441"/>
    <w:rsid w:val="004329D2"/>
    <w:rsid w:val="00445CEF"/>
    <w:rsid w:val="00454AAE"/>
    <w:rsid w:val="00456C01"/>
    <w:rsid w:val="00466C36"/>
    <w:rsid w:val="004711AC"/>
    <w:rsid w:val="00497329"/>
    <w:rsid w:val="004A76EF"/>
    <w:rsid w:val="004B583C"/>
    <w:rsid w:val="004C0D55"/>
    <w:rsid w:val="004C76B6"/>
    <w:rsid w:val="004D0E21"/>
    <w:rsid w:val="004D7C2D"/>
    <w:rsid w:val="004E1214"/>
    <w:rsid w:val="00501EA2"/>
    <w:rsid w:val="00501ED4"/>
    <w:rsid w:val="00510A60"/>
    <w:rsid w:val="00526B21"/>
    <w:rsid w:val="00535053"/>
    <w:rsid w:val="00536F1E"/>
    <w:rsid w:val="0054185D"/>
    <w:rsid w:val="00550713"/>
    <w:rsid w:val="005643B6"/>
    <w:rsid w:val="00567196"/>
    <w:rsid w:val="00570E68"/>
    <w:rsid w:val="005916AF"/>
    <w:rsid w:val="00594888"/>
    <w:rsid w:val="005B2038"/>
    <w:rsid w:val="005B2306"/>
    <w:rsid w:val="005C0A20"/>
    <w:rsid w:val="005D4563"/>
    <w:rsid w:val="005D706D"/>
    <w:rsid w:val="005E3C7D"/>
    <w:rsid w:val="005F5E66"/>
    <w:rsid w:val="00600A08"/>
    <w:rsid w:val="00606161"/>
    <w:rsid w:val="006111B9"/>
    <w:rsid w:val="006311BA"/>
    <w:rsid w:val="00644F33"/>
    <w:rsid w:val="006507FF"/>
    <w:rsid w:val="00654787"/>
    <w:rsid w:val="006573EC"/>
    <w:rsid w:val="00666402"/>
    <w:rsid w:val="006819FB"/>
    <w:rsid w:val="006902E1"/>
    <w:rsid w:val="006C62B4"/>
    <w:rsid w:val="007018B5"/>
    <w:rsid w:val="007024C0"/>
    <w:rsid w:val="00711505"/>
    <w:rsid w:val="00711E4D"/>
    <w:rsid w:val="00715836"/>
    <w:rsid w:val="007243ED"/>
    <w:rsid w:val="007255B3"/>
    <w:rsid w:val="00726921"/>
    <w:rsid w:val="00741724"/>
    <w:rsid w:val="00747CAB"/>
    <w:rsid w:val="00772EF5"/>
    <w:rsid w:val="00792AE9"/>
    <w:rsid w:val="007A58BC"/>
    <w:rsid w:val="007B5670"/>
    <w:rsid w:val="007B58D1"/>
    <w:rsid w:val="007B791A"/>
    <w:rsid w:val="007C3A44"/>
    <w:rsid w:val="007D4259"/>
    <w:rsid w:val="007E2C2F"/>
    <w:rsid w:val="007F171F"/>
    <w:rsid w:val="00804F54"/>
    <w:rsid w:val="00807926"/>
    <w:rsid w:val="008172C8"/>
    <w:rsid w:val="00817F9E"/>
    <w:rsid w:val="00824280"/>
    <w:rsid w:val="00831211"/>
    <w:rsid w:val="00831283"/>
    <w:rsid w:val="008327DB"/>
    <w:rsid w:val="008415EA"/>
    <w:rsid w:val="00844A6F"/>
    <w:rsid w:val="008575E4"/>
    <w:rsid w:val="00871E5B"/>
    <w:rsid w:val="0087406B"/>
    <w:rsid w:val="0088363B"/>
    <w:rsid w:val="008942DA"/>
    <w:rsid w:val="008B373C"/>
    <w:rsid w:val="008B47E2"/>
    <w:rsid w:val="008C79F4"/>
    <w:rsid w:val="008F62DD"/>
    <w:rsid w:val="00902B1C"/>
    <w:rsid w:val="00915E99"/>
    <w:rsid w:val="00934197"/>
    <w:rsid w:val="00934A91"/>
    <w:rsid w:val="00934F25"/>
    <w:rsid w:val="00940624"/>
    <w:rsid w:val="00940753"/>
    <w:rsid w:val="00944786"/>
    <w:rsid w:val="00955916"/>
    <w:rsid w:val="00962CE9"/>
    <w:rsid w:val="009730B8"/>
    <w:rsid w:val="009746EC"/>
    <w:rsid w:val="00981162"/>
    <w:rsid w:val="00983259"/>
    <w:rsid w:val="00985FBE"/>
    <w:rsid w:val="00990D73"/>
    <w:rsid w:val="009915C7"/>
    <w:rsid w:val="00991BB6"/>
    <w:rsid w:val="009931DE"/>
    <w:rsid w:val="009B3468"/>
    <w:rsid w:val="009C3967"/>
    <w:rsid w:val="009E5E10"/>
    <w:rsid w:val="009E6CCD"/>
    <w:rsid w:val="009E7087"/>
    <w:rsid w:val="009F4CD1"/>
    <w:rsid w:val="00A024ED"/>
    <w:rsid w:val="00A10BC8"/>
    <w:rsid w:val="00A13D94"/>
    <w:rsid w:val="00A13F97"/>
    <w:rsid w:val="00A204EB"/>
    <w:rsid w:val="00A21EAB"/>
    <w:rsid w:val="00A25EFE"/>
    <w:rsid w:val="00A301E9"/>
    <w:rsid w:val="00A35ACD"/>
    <w:rsid w:val="00A469E0"/>
    <w:rsid w:val="00A55D53"/>
    <w:rsid w:val="00A81384"/>
    <w:rsid w:val="00A9603D"/>
    <w:rsid w:val="00AA128E"/>
    <w:rsid w:val="00AB40B8"/>
    <w:rsid w:val="00AB412B"/>
    <w:rsid w:val="00AC4177"/>
    <w:rsid w:val="00AC4ED2"/>
    <w:rsid w:val="00AD2142"/>
    <w:rsid w:val="00AE0841"/>
    <w:rsid w:val="00AE372A"/>
    <w:rsid w:val="00AF06EF"/>
    <w:rsid w:val="00AF44BC"/>
    <w:rsid w:val="00B067EA"/>
    <w:rsid w:val="00B073AD"/>
    <w:rsid w:val="00B10F35"/>
    <w:rsid w:val="00B11B4C"/>
    <w:rsid w:val="00B167B3"/>
    <w:rsid w:val="00B259B7"/>
    <w:rsid w:val="00B419D8"/>
    <w:rsid w:val="00B50D4B"/>
    <w:rsid w:val="00B538FF"/>
    <w:rsid w:val="00B53B48"/>
    <w:rsid w:val="00B55BF9"/>
    <w:rsid w:val="00B622FE"/>
    <w:rsid w:val="00B85C1B"/>
    <w:rsid w:val="00B9091E"/>
    <w:rsid w:val="00BA2952"/>
    <w:rsid w:val="00BC3F81"/>
    <w:rsid w:val="00BC42B6"/>
    <w:rsid w:val="00BE31E0"/>
    <w:rsid w:val="00C041C6"/>
    <w:rsid w:val="00C121C8"/>
    <w:rsid w:val="00C1248C"/>
    <w:rsid w:val="00C1647D"/>
    <w:rsid w:val="00C23CCA"/>
    <w:rsid w:val="00C24386"/>
    <w:rsid w:val="00C246E1"/>
    <w:rsid w:val="00C329B3"/>
    <w:rsid w:val="00C442D3"/>
    <w:rsid w:val="00C46170"/>
    <w:rsid w:val="00C4654B"/>
    <w:rsid w:val="00C66DA2"/>
    <w:rsid w:val="00C847E3"/>
    <w:rsid w:val="00C85926"/>
    <w:rsid w:val="00C90E07"/>
    <w:rsid w:val="00C964BE"/>
    <w:rsid w:val="00C967DE"/>
    <w:rsid w:val="00C96830"/>
    <w:rsid w:val="00CA1153"/>
    <w:rsid w:val="00CA36EE"/>
    <w:rsid w:val="00CA7EE7"/>
    <w:rsid w:val="00CB2120"/>
    <w:rsid w:val="00CB6BDC"/>
    <w:rsid w:val="00CC0E3D"/>
    <w:rsid w:val="00CD4DDA"/>
    <w:rsid w:val="00CE7DBB"/>
    <w:rsid w:val="00D50D95"/>
    <w:rsid w:val="00D526BE"/>
    <w:rsid w:val="00D56CFD"/>
    <w:rsid w:val="00D65289"/>
    <w:rsid w:val="00D659E8"/>
    <w:rsid w:val="00D85BC3"/>
    <w:rsid w:val="00D940F6"/>
    <w:rsid w:val="00D94268"/>
    <w:rsid w:val="00D95CA5"/>
    <w:rsid w:val="00DB1C1C"/>
    <w:rsid w:val="00DB5CC9"/>
    <w:rsid w:val="00DC282B"/>
    <w:rsid w:val="00DD5E8D"/>
    <w:rsid w:val="00DD7754"/>
    <w:rsid w:val="00DE2EC5"/>
    <w:rsid w:val="00DF101A"/>
    <w:rsid w:val="00DF135B"/>
    <w:rsid w:val="00DF472C"/>
    <w:rsid w:val="00E00B0A"/>
    <w:rsid w:val="00E07735"/>
    <w:rsid w:val="00E10D28"/>
    <w:rsid w:val="00E11305"/>
    <w:rsid w:val="00E12D40"/>
    <w:rsid w:val="00E12E2F"/>
    <w:rsid w:val="00E23A9D"/>
    <w:rsid w:val="00E3093F"/>
    <w:rsid w:val="00E31246"/>
    <w:rsid w:val="00E3289A"/>
    <w:rsid w:val="00E3703A"/>
    <w:rsid w:val="00E41C7C"/>
    <w:rsid w:val="00E42374"/>
    <w:rsid w:val="00E522A7"/>
    <w:rsid w:val="00E56BE7"/>
    <w:rsid w:val="00E621DB"/>
    <w:rsid w:val="00E7182B"/>
    <w:rsid w:val="00E71FA4"/>
    <w:rsid w:val="00E768EC"/>
    <w:rsid w:val="00E95529"/>
    <w:rsid w:val="00E96EE2"/>
    <w:rsid w:val="00EB6D44"/>
    <w:rsid w:val="00EC3C72"/>
    <w:rsid w:val="00EC46CE"/>
    <w:rsid w:val="00F071AA"/>
    <w:rsid w:val="00F07801"/>
    <w:rsid w:val="00F14AB6"/>
    <w:rsid w:val="00F16A11"/>
    <w:rsid w:val="00F20493"/>
    <w:rsid w:val="00F22215"/>
    <w:rsid w:val="00F25099"/>
    <w:rsid w:val="00F27BCD"/>
    <w:rsid w:val="00F34D32"/>
    <w:rsid w:val="00F45342"/>
    <w:rsid w:val="00F54000"/>
    <w:rsid w:val="00F54F81"/>
    <w:rsid w:val="00F64E1F"/>
    <w:rsid w:val="00F66BA6"/>
    <w:rsid w:val="00F80A67"/>
    <w:rsid w:val="00F81BAD"/>
    <w:rsid w:val="00FA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6B970"/>
  <w15:chartTrackingRefBased/>
  <w15:docId w15:val="{B528530B-D17F-47D5-9362-EA979781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5E6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20A1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220A1B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220A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644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644F3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44F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644F33"/>
    <w:rPr>
      <w:sz w:val="18"/>
      <w:szCs w:val="18"/>
    </w:rPr>
  </w:style>
  <w:style w:type="paragraph" w:styleId="aa">
    <w:name w:val="List Paragraph"/>
    <w:basedOn w:val="a"/>
    <w:uiPriority w:val="34"/>
    <w:qFormat/>
    <w:rsid w:val="00C85926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CA36E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A36EE"/>
  </w:style>
  <w:style w:type="character" w:customStyle="1" w:styleId="ad">
    <w:name w:val="批注文字字符"/>
    <w:basedOn w:val="a0"/>
    <w:link w:val="ac"/>
    <w:uiPriority w:val="99"/>
    <w:semiHidden/>
    <w:rsid w:val="00CA36EE"/>
  </w:style>
  <w:style w:type="paragraph" w:styleId="ae">
    <w:name w:val="annotation subject"/>
    <w:basedOn w:val="ac"/>
    <w:next w:val="ac"/>
    <w:link w:val="af"/>
    <w:uiPriority w:val="99"/>
    <w:semiHidden/>
    <w:unhideWhenUsed/>
    <w:rsid w:val="00CA36EE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CA36EE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CA36EE"/>
    <w:rPr>
      <w:sz w:val="18"/>
      <w:szCs w:val="18"/>
    </w:rPr>
  </w:style>
  <w:style w:type="character" w:customStyle="1" w:styleId="af1">
    <w:name w:val="批注框文本字符"/>
    <w:basedOn w:val="a0"/>
    <w:link w:val="af0"/>
    <w:uiPriority w:val="99"/>
    <w:semiHidden/>
    <w:rsid w:val="00CA36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2CD41-5340-D54B-B7DF-A9D8FEA8F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2</TotalTime>
  <Pages>5</Pages>
  <Words>777</Words>
  <Characters>4433</Characters>
  <Application>Microsoft Macintosh Word</Application>
  <DocSecurity>0</DocSecurity>
  <Lines>36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小娟</dc:creator>
  <cp:keywords/>
  <dc:description/>
  <cp:lastModifiedBy>Fangkun Liu</cp:lastModifiedBy>
  <cp:revision>156</cp:revision>
  <dcterms:created xsi:type="dcterms:W3CDTF">2018-01-26T01:52:00Z</dcterms:created>
  <dcterms:modified xsi:type="dcterms:W3CDTF">2018-08-15T05:14:00Z</dcterms:modified>
</cp:coreProperties>
</file>